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6B4C5E" w14:textId="77777777" w:rsidR="00352070" w:rsidRDefault="00352070" w:rsidP="00352070">
      <w:pPr>
        <w:tabs>
          <w:tab w:val="left" w:pos="2977"/>
        </w:tabs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Table. </w:t>
      </w:r>
      <w:r w:rsidRPr="00352070">
        <w:rPr>
          <w:rFonts w:ascii="Times New Roman" w:hAnsi="Times New Roman" w:cs="Times New Roman"/>
        </w:rPr>
        <w:t>English questionnaire translation of Malagasy questionnaire used during interviews.</w:t>
      </w:r>
      <w:r>
        <w:rPr>
          <w:rFonts w:ascii="Times New Roman" w:hAnsi="Times New Roman" w:cs="Times New Roman"/>
          <w:b/>
        </w:rPr>
        <w:t xml:space="preserve"> </w:t>
      </w:r>
    </w:p>
    <w:p w14:paraId="7C5D6EFD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</w:rPr>
      </w:pPr>
      <w:r w:rsidRPr="00F101D3">
        <w:rPr>
          <w:rFonts w:ascii="Times New Roman" w:hAnsi="Times New Roman" w:cs="Times New Roman"/>
          <w:b/>
          <w:u w:val="single"/>
        </w:rPr>
        <w:t xml:space="preserve">Human-Wildlife Relationship Questionnaire </w:t>
      </w:r>
      <w:r w:rsidRPr="00F101D3">
        <w:rPr>
          <w:rFonts w:ascii="Times New Roman" w:hAnsi="Times New Roman" w:cs="Times New Roman"/>
        </w:rPr>
        <w:tab/>
      </w:r>
      <w:r w:rsidRPr="00F101D3">
        <w:rPr>
          <w:rFonts w:ascii="Times New Roman" w:hAnsi="Times New Roman" w:cs="Times New Roman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>Interviewer Name:</w:t>
      </w:r>
    </w:p>
    <w:p w14:paraId="2777CCA2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b/>
          <w:sz w:val="16"/>
          <w:szCs w:val="16"/>
        </w:rPr>
      </w:pPr>
    </w:p>
    <w:p w14:paraId="39F22BE8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b/>
          <w:sz w:val="16"/>
          <w:szCs w:val="16"/>
        </w:rPr>
      </w:pPr>
      <w:r w:rsidRPr="00F101D3">
        <w:rPr>
          <w:rFonts w:ascii="Times New Roman" w:hAnsi="Times New Roman" w:cs="Times New Roman"/>
          <w:b/>
          <w:sz w:val="16"/>
          <w:szCs w:val="16"/>
        </w:rPr>
        <w:t xml:space="preserve">Please read to participants the study information and ensure verbal consent is given.  Follow instructions in italicised Text. Please </w:t>
      </w:r>
    </w:p>
    <w:p w14:paraId="1A8B40F2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b/>
          <w:sz w:val="16"/>
          <w:szCs w:val="16"/>
        </w:rPr>
      </w:pPr>
      <w:r w:rsidRPr="00F101D3">
        <w:rPr>
          <w:rFonts w:ascii="Times New Roman" w:hAnsi="Times New Roman" w:cs="Times New Roman"/>
          <w:b/>
          <w:sz w:val="16"/>
          <w:szCs w:val="16"/>
        </w:rPr>
        <w:t xml:space="preserve">complete entire questionnaire. </w:t>
      </w:r>
    </w:p>
    <w:p w14:paraId="6B473956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b/>
          <w:sz w:val="16"/>
          <w:szCs w:val="16"/>
        </w:rPr>
      </w:pPr>
    </w:p>
    <w:p w14:paraId="266F85A4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b/>
          <w:u w:val="single"/>
        </w:rPr>
      </w:pPr>
      <w:r w:rsidRPr="00F101D3">
        <w:rPr>
          <w:rFonts w:ascii="Times New Roman" w:hAnsi="Times New Roman" w:cs="Times New Roman"/>
          <w:b/>
          <w:u w:val="single"/>
        </w:rPr>
        <w:t>Part One: Demographic</w:t>
      </w:r>
      <w:r w:rsidRPr="00F101D3">
        <w:rPr>
          <w:rFonts w:ascii="Times New Roman" w:hAnsi="Times New Roman" w:cs="Times New Roman"/>
          <w:b/>
        </w:rPr>
        <w:t xml:space="preserve">: </w:t>
      </w:r>
      <w:r w:rsidRPr="00F101D3">
        <w:rPr>
          <w:rFonts w:ascii="Times New Roman" w:hAnsi="Times New Roman" w:cs="Times New Roman"/>
          <w:sz w:val="20"/>
          <w:szCs w:val="20"/>
        </w:rPr>
        <w:t>Q1. Respondent Informa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68"/>
        <w:gridCol w:w="2268"/>
        <w:gridCol w:w="1842"/>
        <w:gridCol w:w="2410"/>
      </w:tblGrid>
      <w:tr w:rsidR="00352070" w:rsidRPr="00F101D3" w14:paraId="79D83506" w14:textId="77777777" w:rsidTr="00F26F43">
        <w:trPr>
          <w:trHeight w:val="391"/>
          <w:jc w:val="center"/>
        </w:trPr>
        <w:tc>
          <w:tcPr>
            <w:tcW w:w="1668" w:type="dxa"/>
            <w:shd w:val="clear" w:color="auto" w:fill="D9D9D9" w:themeFill="background1" w:themeFillShade="D9"/>
          </w:tcPr>
          <w:p w14:paraId="1F669F8D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Date:</w:t>
            </w:r>
          </w:p>
        </w:tc>
        <w:tc>
          <w:tcPr>
            <w:tcW w:w="2268" w:type="dxa"/>
          </w:tcPr>
          <w:p w14:paraId="3F0395D3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0797A2F0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Household #</w:t>
            </w:r>
          </w:p>
        </w:tc>
        <w:tc>
          <w:tcPr>
            <w:tcW w:w="2410" w:type="dxa"/>
          </w:tcPr>
          <w:p w14:paraId="5F527826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</w:tr>
      <w:tr w:rsidR="00352070" w:rsidRPr="00F101D3" w14:paraId="1553CD5A" w14:textId="77777777" w:rsidTr="00F26F43">
        <w:trPr>
          <w:trHeight w:val="612"/>
          <w:jc w:val="center"/>
        </w:trPr>
        <w:tc>
          <w:tcPr>
            <w:tcW w:w="1668" w:type="dxa"/>
            <w:shd w:val="clear" w:color="auto" w:fill="D9D9D9" w:themeFill="background1" w:themeFillShade="D9"/>
          </w:tcPr>
          <w:p w14:paraId="7677249B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Interview Start/Finish:</w:t>
            </w:r>
          </w:p>
        </w:tc>
        <w:tc>
          <w:tcPr>
            <w:tcW w:w="2268" w:type="dxa"/>
          </w:tcPr>
          <w:p w14:paraId="53C45135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2D6C44AF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GPS S                   GPS E</w:t>
            </w:r>
          </w:p>
        </w:tc>
        <w:tc>
          <w:tcPr>
            <w:tcW w:w="2410" w:type="dxa"/>
          </w:tcPr>
          <w:p w14:paraId="2D93ACAA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</w:tr>
      <w:tr w:rsidR="00352070" w:rsidRPr="00F101D3" w14:paraId="1F69AA75" w14:textId="77777777" w:rsidTr="00F26F43">
        <w:trPr>
          <w:trHeight w:val="314"/>
          <w:jc w:val="center"/>
        </w:trPr>
        <w:tc>
          <w:tcPr>
            <w:tcW w:w="1668" w:type="dxa"/>
            <w:shd w:val="clear" w:color="auto" w:fill="D9D9D9" w:themeFill="background1" w:themeFillShade="D9"/>
          </w:tcPr>
          <w:p w14:paraId="4AF9B622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Village</w:t>
            </w:r>
          </w:p>
        </w:tc>
        <w:tc>
          <w:tcPr>
            <w:tcW w:w="2268" w:type="dxa"/>
          </w:tcPr>
          <w:p w14:paraId="68CD1848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1F296B82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Sub-Village</w:t>
            </w:r>
          </w:p>
        </w:tc>
        <w:tc>
          <w:tcPr>
            <w:tcW w:w="2410" w:type="dxa"/>
          </w:tcPr>
          <w:p w14:paraId="130E1C8B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352070" w:rsidRPr="00F101D3" w14:paraId="33E81D47" w14:textId="77777777" w:rsidTr="00F26F43">
        <w:trPr>
          <w:trHeight w:val="272"/>
          <w:jc w:val="center"/>
        </w:trPr>
        <w:tc>
          <w:tcPr>
            <w:tcW w:w="1668" w:type="dxa"/>
            <w:shd w:val="clear" w:color="auto" w:fill="D9D9D9" w:themeFill="background1" w:themeFillShade="D9"/>
          </w:tcPr>
          <w:p w14:paraId="33BD198E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268" w:type="dxa"/>
          </w:tcPr>
          <w:p w14:paraId="788A2843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67377DB6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2410" w:type="dxa"/>
          </w:tcPr>
          <w:p w14:paraId="56DE9432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352070" w:rsidRPr="00F101D3" w14:paraId="78470F56" w14:textId="77777777" w:rsidTr="00F26F43">
        <w:trPr>
          <w:trHeight w:val="511"/>
          <w:jc w:val="center"/>
        </w:trPr>
        <w:tc>
          <w:tcPr>
            <w:tcW w:w="1668" w:type="dxa"/>
            <w:shd w:val="clear" w:color="auto" w:fill="D9D9D9" w:themeFill="background1" w:themeFillShade="D9"/>
          </w:tcPr>
          <w:p w14:paraId="6AB801D6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2268" w:type="dxa"/>
          </w:tcPr>
          <w:p w14:paraId="302B4ECD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087AE312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2410" w:type="dxa"/>
          </w:tcPr>
          <w:p w14:paraId="6D65DFC9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352070" w:rsidRPr="00F101D3" w14:paraId="7559CAEC" w14:textId="77777777" w:rsidTr="00F26F43">
        <w:trPr>
          <w:trHeight w:val="511"/>
          <w:jc w:val="center"/>
        </w:trPr>
        <w:tc>
          <w:tcPr>
            <w:tcW w:w="1668" w:type="dxa"/>
            <w:shd w:val="clear" w:color="auto" w:fill="D9D9D9" w:themeFill="background1" w:themeFillShade="D9"/>
          </w:tcPr>
          <w:p w14:paraId="5924570B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# People living in household &gt;18yrs M/F</w:t>
            </w:r>
          </w:p>
        </w:tc>
        <w:tc>
          <w:tcPr>
            <w:tcW w:w="2268" w:type="dxa"/>
          </w:tcPr>
          <w:p w14:paraId="622C2420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5272C560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# Children (&lt;18yrs)      M/F</w:t>
            </w:r>
          </w:p>
        </w:tc>
        <w:tc>
          <w:tcPr>
            <w:tcW w:w="2410" w:type="dxa"/>
          </w:tcPr>
          <w:p w14:paraId="180AE758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352070" w:rsidRPr="00F101D3" w14:paraId="711DD424" w14:textId="77777777" w:rsidTr="00F26F43">
        <w:trPr>
          <w:trHeight w:val="511"/>
          <w:jc w:val="center"/>
        </w:trPr>
        <w:tc>
          <w:tcPr>
            <w:tcW w:w="1668" w:type="dxa"/>
            <w:shd w:val="clear" w:color="auto" w:fill="D9D9D9" w:themeFill="background1" w:themeFillShade="D9"/>
          </w:tcPr>
          <w:p w14:paraId="10CAA32B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Land &gt; 500M</w:t>
            </w:r>
          </w:p>
        </w:tc>
        <w:tc>
          <w:tcPr>
            <w:tcW w:w="2268" w:type="dxa"/>
          </w:tcPr>
          <w:p w14:paraId="48E25D98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2F2D7A2B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* Household-head Education level</w:t>
            </w:r>
          </w:p>
        </w:tc>
        <w:tc>
          <w:tcPr>
            <w:tcW w:w="2410" w:type="dxa"/>
          </w:tcPr>
          <w:p w14:paraId="7EB49750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352070" w:rsidRPr="00F101D3" w14:paraId="385B0C4F" w14:textId="77777777" w:rsidTr="00F26F43">
        <w:trPr>
          <w:trHeight w:val="511"/>
          <w:jc w:val="center"/>
        </w:trPr>
        <w:tc>
          <w:tcPr>
            <w:tcW w:w="1668" w:type="dxa"/>
            <w:shd w:val="clear" w:color="auto" w:fill="D9D9D9" w:themeFill="background1" w:themeFillShade="D9"/>
          </w:tcPr>
          <w:p w14:paraId="2060617D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** Pets</w:t>
            </w:r>
          </w:p>
        </w:tc>
        <w:tc>
          <w:tcPr>
            <w:tcW w:w="2268" w:type="dxa"/>
          </w:tcPr>
          <w:p w14:paraId="2C88CE5B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176139A6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Religion</w:t>
            </w:r>
          </w:p>
        </w:tc>
        <w:tc>
          <w:tcPr>
            <w:tcW w:w="2410" w:type="dxa"/>
          </w:tcPr>
          <w:p w14:paraId="07ED5ED0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</w:tbl>
    <w:p w14:paraId="17F3F5C3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F101D3">
        <w:rPr>
          <w:rFonts w:ascii="Times New Roman" w:hAnsi="Times New Roman" w:cs="Times New Roman"/>
          <w:sz w:val="18"/>
          <w:szCs w:val="18"/>
        </w:rPr>
        <w:t>* [</w:t>
      </w:r>
      <w:r w:rsidRPr="00F101D3">
        <w:rPr>
          <w:rFonts w:ascii="Times New Roman" w:hAnsi="Times New Roman" w:cs="Times New Roman"/>
          <w:i/>
          <w:sz w:val="18"/>
          <w:szCs w:val="18"/>
        </w:rPr>
        <w:t>For Education ask if highest level is: none, primary, secondary or tertiary</w:t>
      </w:r>
      <w:r w:rsidRPr="00F101D3">
        <w:rPr>
          <w:rFonts w:ascii="Times New Roman" w:hAnsi="Times New Roman" w:cs="Times New Roman"/>
          <w:sz w:val="18"/>
          <w:szCs w:val="18"/>
        </w:rPr>
        <w:t>] ** [</w:t>
      </w:r>
      <w:r w:rsidRPr="00F101D3">
        <w:rPr>
          <w:rFonts w:ascii="Times New Roman" w:hAnsi="Times New Roman" w:cs="Times New Roman"/>
          <w:i/>
          <w:sz w:val="18"/>
          <w:szCs w:val="18"/>
        </w:rPr>
        <w:t>What type of pet, and how many?</w:t>
      </w:r>
      <w:r w:rsidRPr="00F101D3">
        <w:rPr>
          <w:rFonts w:ascii="Times New Roman" w:hAnsi="Times New Roman" w:cs="Times New Roman"/>
          <w:sz w:val="18"/>
          <w:szCs w:val="18"/>
        </w:rPr>
        <w:t xml:space="preserve">] </w:t>
      </w:r>
    </w:p>
    <w:p w14:paraId="05280320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6B0C8876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2. Are you from this village originally?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YES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NO</w:t>
      </w:r>
    </w:p>
    <w:p w14:paraId="5ADC0CA7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If NO, where?  ________________________________ How many years have you lived here? ______________</w:t>
      </w:r>
    </w:p>
    <w:p w14:paraId="46DE5130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Household-head Job: _______________________  Number of children &lt;18 in school? ____________________</w:t>
      </w:r>
    </w:p>
    <w:p w14:paraId="59DD7534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FE632C5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3. Do you grow crops? 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</w:t>
      </w:r>
      <w:r w:rsidRPr="00F101D3">
        <w:rPr>
          <w:rFonts w:ascii="Times New Roman" w:hAnsi="Times New Roman" w:cs="Times New Roman"/>
          <w:sz w:val="20"/>
          <w:szCs w:val="20"/>
        </w:rPr>
        <w:tab/>
        <w:t>YES*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NO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*If Yes, type:</w:t>
      </w:r>
    </w:p>
    <w:p w14:paraId="5D36721A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1. _____________     2. _____________     3. _____________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4. _____________     5. _____________</w:t>
      </w:r>
    </w:p>
    <w:p w14:paraId="0CC434AD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5E259388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4. Do you own an ox-cart?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YES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NO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If so, how many? ______</w:t>
      </w:r>
    </w:p>
    <w:p w14:paraId="6299BB92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EBDB0D9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5. What type of cooking material do you typically use? _______________________Q6. What kind of light do you use in your home? ___________________ Q7. How happy are you with this method in lighting your home?</w:t>
      </w:r>
    </w:p>
    <w:p w14:paraId="0E364263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VERY HAPPY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QUITE HAPPY</w:t>
      </w:r>
      <w:r w:rsidRPr="00F101D3">
        <w:rPr>
          <w:rFonts w:ascii="Times New Roman" w:hAnsi="Times New Roman" w:cs="Times New Roman"/>
          <w:sz w:val="20"/>
          <w:szCs w:val="20"/>
        </w:rPr>
        <w:tab/>
        <w:t>NEUTRAL</w:t>
      </w:r>
      <w:r w:rsidRPr="00F101D3">
        <w:rPr>
          <w:rFonts w:ascii="Times New Roman" w:hAnsi="Times New Roman" w:cs="Times New Roman"/>
          <w:sz w:val="20"/>
          <w:szCs w:val="20"/>
        </w:rPr>
        <w:tab/>
        <w:t>QUITE UNHAPPY</w:t>
      </w:r>
      <w:r w:rsidRPr="00F101D3">
        <w:rPr>
          <w:rFonts w:ascii="Times New Roman" w:hAnsi="Times New Roman" w:cs="Times New Roman"/>
          <w:sz w:val="20"/>
          <w:szCs w:val="20"/>
        </w:rPr>
        <w:tab/>
        <w:t>VERY UNHAPPY</w:t>
      </w:r>
    </w:p>
    <w:p w14:paraId="529D835D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FC577D9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8. How do you acquire your drinking/cooking water? _____________________________________________</w:t>
      </w:r>
    </w:p>
    <w:p w14:paraId="5593C3B4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20C7C49B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9. Assets.      ELECTRICITY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[</w:t>
      </w:r>
      <w:r w:rsidRPr="00F101D3">
        <w:rPr>
          <w:rFonts w:ascii="Times New Roman" w:hAnsi="Times New Roman" w:cs="Times New Roman"/>
          <w:i/>
          <w:sz w:val="20"/>
          <w:szCs w:val="20"/>
        </w:rPr>
        <w:t>If so, please circle assets owned</w:t>
      </w:r>
      <w:r w:rsidRPr="00F101D3">
        <w:rPr>
          <w:rFonts w:ascii="Times New Roman" w:hAnsi="Times New Roman" w:cs="Times New Roman"/>
          <w:sz w:val="20"/>
          <w:szCs w:val="20"/>
        </w:rPr>
        <w:t>]    TV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RADIO       FRIDGE</w:t>
      </w:r>
    </w:p>
    <w:p w14:paraId="2ACE3D96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51D5DB6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CAR</w:t>
      </w:r>
      <w:r w:rsidRPr="00F101D3">
        <w:rPr>
          <w:rFonts w:ascii="Times New Roman" w:hAnsi="Times New Roman" w:cs="Times New Roman"/>
          <w:sz w:val="20"/>
          <w:szCs w:val="20"/>
        </w:rPr>
        <w:tab/>
        <w:t>MOTORCYCLE/SCOOTER</w:t>
      </w:r>
      <w:r w:rsidRPr="00F101D3">
        <w:rPr>
          <w:rFonts w:ascii="Times New Roman" w:hAnsi="Times New Roman" w:cs="Times New Roman"/>
          <w:sz w:val="20"/>
          <w:szCs w:val="20"/>
        </w:rPr>
        <w:tab/>
        <w:t>BICYCLE</w:t>
      </w:r>
      <w:r w:rsidRPr="00F101D3">
        <w:rPr>
          <w:rFonts w:ascii="Times New Roman" w:hAnsi="Times New Roman" w:cs="Times New Roman"/>
          <w:sz w:val="20"/>
          <w:szCs w:val="20"/>
        </w:rPr>
        <w:tab/>
        <w:t>WATCH</w:t>
      </w:r>
      <w:r w:rsidRPr="00F101D3">
        <w:rPr>
          <w:rFonts w:ascii="Times New Roman" w:hAnsi="Times New Roman" w:cs="Times New Roman"/>
          <w:sz w:val="20"/>
          <w:szCs w:val="20"/>
        </w:rPr>
        <w:tab/>
        <w:t>MOBILE PHONE</w:t>
      </w:r>
    </w:p>
    <w:p w14:paraId="12A0EE21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2DC27C1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10. How many rooms do you have in your household? _____ Q11. How many people sleep per room? ______</w:t>
      </w:r>
    </w:p>
    <w:p w14:paraId="12EDE0B2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Roof Material [</w:t>
      </w:r>
      <w:r w:rsidRPr="00F101D3">
        <w:rPr>
          <w:rFonts w:ascii="Times New Roman" w:hAnsi="Times New Roman" w:cs="Times New Roman"/>
          <w:i/>
          <w:sz w:val="20"/>
          <w:szCs w:val="20"/>
        </w:rPr>
        <w:t>observe</w:t>
      </w:r>
      <w:r w:rsidRPr="00F101D3">
        <w:rPr>
          <w:rFonts w:ascii="Times New Roman" w:hAnsi="Times New Roman" w:cs="Times New Roman"/>
          <w:sz w:val="20"/>
          <w:szCs w:val="20"/>
        </w:rPr>
        <w:t xml:space="preserve">] </w:t>
      </w:r>
      <w:r w:rsidRPr="00F101D3">
        <w:rPr>
          <w:rFonts w:ascii="Times New Roman" w:hAnsi="Times New Roman" w:cs="Times New Roman"/>
          <w:sz w:val="20"/>
          <w:szCs w:val="20"/>
        </w:rPr>
        <w:tab/>
        <w:t>RAFFIA        METAL        GRASS        PALM        OTHER: _______________</w:t>
      </w:r>
    </w:p>
    <w:p w14:paraId="4AD1CE60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Wall Material [</w:t>
      </w:r>
      <w:r w:rsidRPr="00F101D3">
        <w:rPr>
          <w:rFonts w:ascii="Times New Roman" w:hAnsi="Times New Roman" w:cs="Times New Roman"/>
          <w:i/>
          <w:sz w:val="20"/>
          <w:szCs w:val="20"/>
        </w:rPr>
        <w:t>observe</w:t>
      </w:r>
      <w:r w:rsidRPr="00F101D3">
        <w:rPr>
          <w:rFonts w:ascii="Times New Roman" w:hAnsi="Times New Roman" w:cs="Times New Roman"/>
          <w:sz w:val="20"/>
          <w:szCs w:val="20"/>
        </w:rPr>
        <w:t>]</w:t>
      </w:r>
      <w:r w:rsidRPr="00F101D3">
        <w:rPr>
          <w:rFonts w:ascii="Times New Roman" w:hAnsi="Times New Roman" w:cs="Times New Roman"/>
          <w:sz w:val="20"/>
          <w:szCs w:val="20"/>
        </w:rPr>
        <w:tab/>
        <w:t>MUD       BAMBOO</w:t>
      </w:r>
      <w:r w:rsidRPr="00F101D3">
        <w:rPr>
          <w:rFonts w:ascii="Times New Roman" w:hAnsi="Times New Roman" w:cs="Times New Roman"/>
          <w:sz w:val="20"/>
          <w:szCs w:val="20"/>
        </w:rPr>
        <w:tab/>
        <w:t>WOOD       BRICK      CEMENT-BLOCK</w:t>
      </w:r>
      <w:r w:rsidRPr="00F101D3">
        <w:rPr>
          <w:rFonts w:ascii="Times New Roman" w:hAnsi="Times New Roman" w:cs="Times New Roman"/>
          <w:sz w:val="20"/>
          <w:szCs w:val="20"/>
        </w:rPr>
        <w:tab/>
      </w:r>
    </w:p>
    <w:p w14:paraId="6DE71E2D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lastRenderedPageBreak/>
        <w:t>Floor Material [</w:t>
      </w:r>
      <w:r w:rsidRPr="00F101D3">
        <w:rPr>
          <w:rFonts w:ascii="Times New Roman" w:hAnsi="Times New Roman" w:cs="Times New Roman"/>
          <w:i/>
          <w:sz w:val="20"/>
          <w:szCs w:val="20"/>
        </w:rPr>
        <w:t>observe</w:t>
      </w:r>
      <w:r w:rsidRPr="00F101D3">
        <w:rPr>
          <w:rFonts w:ascii="Times New Roman" w:hAnsi="Times New Roman" w:cs="Times New Roman"/>
          <w:sz w:val="20"/>
          <w:szCs w:val="20"/>
        </w:rPr>
        <w:t>]</w:t>
      </w:r>
      <w:r w:rsidRPr="00F101D3">
        <w:rPr>
          <w:rFonts w:ascii="Times New Roman" w:hAnsi="Times New Roman" w:cs="Times New Roman"/>
          <w:sz w:val="20"/>
          <w:szCs w:val="20"/>
        </w:rPr>
        <w:tab/>
        <w:t>EARTH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TREE-BARK</w:t>
      </w:r>
      <w:r w:rsidRPr="00F101D3">
        <w:rPr>
          <w:rFonts w:ascii="Times New Roman" w:hAnsi="Times New Roman" w:cs="Times New Roman"/>
          <w:sz w:val="20"/>
          <w:szCs w:val="20"/>
        </w:rPr>
        <w:tab/>
        <w:t>WOODEN-PLANK   CEMENT</w:t>
      </w:r>
      <w:r w:rsidRPr="00F101D3">
        <w:rPr>
          <w:rFonts w:ascii="Times New Roman" w:hAnsi="Times New Roman" w:cs="Times New Roman"/>
          <w:sz w:val="20"/>
          <w:szCs w:val="20"/>
        </w:rPr>
        <w:tab/>
        <w:t>CERAMIC TILES</w:t>
      </w:r>
    </w:p>
    <w:p w14:paraId="567D945D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b/>
          <w:u w:val="single"/>
        </w:rPr>
      </w:pPr>
      <w:r w:rsidRPr="00F101D3">
        <w:rPr>
          <w:rFonts w:ascii="Times New Roman" w:hAnsi="Times New Roman" w:cs="Times New Roman"/>
          <w:b/>
          <w:u w:val="single"/>
        </w:rPr>
        <w:t>Part 2: Wildlife-livestock relationship</w:t>
      </w:r>
    </w:p>
    <w:p w14:paraId="2AB1A2E8" w14:textId="77777777" w:rsidR="00352070" w:rsidRPr="00F101D3" w:rsidRDefault="00352070" w:rsidP="0035207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1. If you own livestock, what breeds and how many do you own?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i/>
          <w:sz w:val="16"/>
          <w:szCs w:val="16"/>
        </w:rPr>
        <w:t>[If no skip to Q16</w:t>
      </w:r>
      <w:r w:rsidRPr="00F101D3">
        <w:rPr>
          <w:rFonts w:ascii="Times New Roman" w:hAnsi="Times New Roman" w:cs="Times New Roman"/>
          <w:sz w:val="16"/>
          <w:szCs w:val="16"/>
        </w:rPr>
        <w:t>]</w:t>
      </w:r>
    </w:p>
    <w:tbl>
      <w:tblPr>
        <w:tblW w:w="85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73"/>
        <w:gridCol w:w="777"/>
        <w:gridCol w:w="1276"/>
        <w:gridCol w:w="4394"/>
      </w:tblGrid>
      <w:tr w:rsidR="00352070" w:rsidRPr="00F101D3" w14:paraId="6A363572" w14:textId="77777777" w:rsidTr="00F26F43">
        <w:trPr>
          <w:trHeight w:val="302"/>
        </w:trPr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6011" w14:textId="77777777" w:rsidR="00352070" w:rsidRPr="00F101D3" w:rsidRDefault="00352070" w:rsidP="00F26F4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495873" w14:textId="77777777" w:rsidR="00352070" w:rsidRPr="00F101D3" w:rsidRDefault="00352070" w:rsidP="00F26F4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nt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5D2F963" w14:textId="77777777" w:rsidR="00352070" w:rsidRPr="00F101D3" w:rsidRDefault="00352070" w:rsidP="00F26F4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otected Y/N?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B61AFD" w14:textId="77777777" w:rsidR="00352070" w:rsidRPr="00F101D3" w:rsidRDefault="00352070" w:rsidP="00F26F4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w?</w:t>
            </w:r>
          </w:p>
        </w:tc>
      </w:tr>
      <w:tr w:rsidR="00352070" w:rsidRPr="00F101D3" w14:paraId="17375E62" w14:textId="77777777" w:rsidTr="00F26F43">
        <w:trPr>
          <w:trHeight w:val="302"/>
        </w:trPr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AD58F1" w14:textId="77777777" w:rsidR="00352070" w:rsidRPr="00F101D3" w:rsidRDefault="00352070" w:rsidP="00F26F43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ult Chicken</w:t>
            </w:r>
          </w:p>
          <w:p w14:paraId="6139D90F" w14:textId="77777777" w:rsidR="00352070" w:rsidRPr="00F101D3" w:rsidRDefault="00352070" w:rsidP="00F26F43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ck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078B" w14:textId="77777777" w:rsidR="00352070" w:rsidRPr="00F101D3" w:rsidRDefault="00352070" w:rsidP="00F26F4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B312F9" w14:textId="77777777" w:rsidR="00352070" w:rsidRPr="00F101D3" w:rsidRDefault="00352070" w:rsidP="00F26F4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EBAC22" w14:textId="77777777" w:rsidR="00352070" w:rsidRPr="00F101D3" w:rsidRDefault="00352070" w:rsidP="00F26F4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352070" w:rsidRPr="00F101D3" w14:paraId="3A9DCF1C" w14:textId="77777777" w:rsidTr="00F26F43">
        <w:trPr>
          <w:trHeight w:val="302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2C9AC3" w14:textId="77777777" w:rsidR="00352070" w:rsidRPr="00F101D3" w:rsidRDefault="00352070" w:rsidP="00F26F4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uck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F76B" w14:textId="77777777" w:rsidR="00352070" w:rsidRPr="00F101D3" w:rsidRDefault="00352070" w:rsidP="00F26F4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D58FC5" w14:textId="77777777" w:rsidR="00352070" w:rsidRPr="00F101D3" w:rsidRDefault="00352070" w:rsidP="00F26F4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F978D8" w14:textId="77777777" w:rsidR="00352070" w:rsidRPr="00F101D3" w:rsidRDefault="00352070" w:rsidP="00F26F4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352070" w:rsidRPr="00F101D3" w14:paraId="24BDA3B7" w14:textId="77777777" w:rsidTr="00F26F43">
        <w:trPr>
          <w:trHeight w:val="302"/>
        </w:trPr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1F3A70" w14:textId="77777777" w:rsidR="00352070" w:rsidRPr="00F101D3" w:rsidRDefault="00352070" w:rsidP="00F26F4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urke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CFA6" w14:textId="77777777" w:rsidR="00352070" w:rsidRPr="00F101D3" w:rsidRDefault="00352070" w:rsidP="00F26F4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5801E5" w14:textId="77777777" w:rsidR="00352070" w:rsidRPr="00F101D3" w:rsidRDefault="00352070" w:rsidP="00F26F4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4DB24B" w14:textId="77777777" w:rsidR="00352070" w:rsidRPr="00F101D3" w:rsidRDefault="00352070" w:rsidP="00F26F4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352070" w:rsidRPr="00F101D3" w14:paraId="31316B20" w14:textId="77777777" w:rsidTr="00F26F43">
        <w:trPr>
          <w:trHeight w:val="302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3E6D5D" w14:textId="77777777" w:rsidR="00352070" w:rsidRPr="00F101D3" w:rsidRDefault="00352070" w:rsidP="00F26F4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at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4001" w14:textId="77777777" w:rsidR="00352070" w:rsidRPr="00F101D3" w:rsidRDefault="00352070" w:rsidP="00F26F4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02618B" w14:textId="77777777" w:rsidR="00352070" w:rsidRPr="00F101D3" w:rsidRDefault="00352070" w:rsidP="00F26F4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650304" w14:textId="77777777" w:rsidR="00352070" w:rsidRPr="00F101D3" w:rsidRDefault="00352070" w:rsidP="00F26F4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352070" w:rsidRPr="00F101D3" w14:paraId="2D95575C" w14:textId="77777777" w:rsidTr="00F26F43">
        <w:trPr>
          <w:trHeight w:val="302"/>
        </w:trPr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E766B8" w14:textId="77777777" w:rsidR="00352070" w:rsidRPr="00F101D3" w:rsidRDefault="00352070" w:rsidP="00F26F4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i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6E3E" w14:textId="77777777" w:rsidR="00352070" w:rsidRPr="00F101D3" w:rsidRDefault="00352070" w:rsidP="00F26F4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FE32B7" w14:textId="77777777" w:rsidR="00352070" w:rsidRPr="00F101D3" w:rsidRDefault="00352070" w:rsidP="00F26F4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EC696D" w14:textId="77777777" w:rsidR="00352070" w:rsidRPr="00F101D3" w:rsidRDefault="00352070" w:rsidP="00F26F4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352070" w:rsidRPr="00F101D3" w14:paraId="1651920C" w14:textId="77777777" w:rsidTr="00F26F43">
        <w:trPr>
          <w:trHeight w:val="302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453951" w14:textId="77777777" w:rsidR="00352070" w:rsidRPr="00F101D3" w:rsidRDefault="00352070" w:rsidP="00F26F4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Zebu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AA8C" w14:textId="77777777" w:rsidR="00352070" w:rsidRPr="00F101D3" w:rsidRDefault="00352070" w:rsidP="00F26F4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FF99B2" w14:textId="77777777" w:rsidR="00352070" w:rsidRPr="00F101D3" w:rsidRDefault="00352070" w:rsidP="00F26F4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B81D87" w14:textId="77777777" w:rsidR="00352070" w:rsidRPr="00F101D3" w:rsidRDefault="00352070" w:rsidP="00F26F4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352070" w:rsidRPr="00F101D3" w14:paraId="795BCC03" w14:textId="77777777" w:rsidTr="00F26F43">
        <w:trPr>
          <w:trHeight w:val="302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5C8D35" w14:textId="77777777" w:rsidR="00352070" w:rsidRPr="00F101D3" w:rsidRDefault="00352070" w:rsidP="00F26F4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0298" w14:textId="77777777" w:rsidR="00352070" w:rsidRPr="00F101D3" w:rsidRDefault="00352070" w:rsidP="00F26F4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4A60FA" w14:textId="77777777" w:rsidR="00352070" w:rsidRPr="00F101D3" w:rsidRDefault="00352070" w:rsidP="00F26F4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7735E7" w14:textId="77777777" w:rsidR="00352070" w:rsidRPr="00F101D3" w:rsidRDefault="00352070" w:rsidP="00F26F4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51AE7AE9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2DAE252C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2. Do you allow your poultry to </w:t>
      </w:r>
      <w:r w:rsidRPr="00F101D3">
        <w:rPr>
          <w:rFonts w:ascii="Times New Roman" w:hAnsi="Times New Roman" w:cs="Times New Roman"/>
          <w:sz w:val="20"/>
          <w:szCs w:val="20"/>
          <w:u w:val="single"/>
        </w:rPr>
        <w:t>ALWAYS</w:t>
      </w:r>
      <w:r w:rsidRPr="00F101D3">
        <w:rPr>
          <w:rFonts w:ascii="Times New Roman" w:hAnsi="Times New Roman" w:cs="Times New Roman"/>
          <w:sz w:val="20"/>
          <w:szCs w:val="20"/>
        </w:rPr>
        <w:t xml:space="preserve"> roam freely?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YES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NO</w:t>
      </w:r>
    </w:p>
    <w:p w14:paraId="0CD4CB60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i/>
          <w:sz w:val="16"/>
          <w:szCs w:val="16"/>
        </w:rPr>
      </w:pPr>
      <w:r w:rsidRPr="00F101D3">
        <w:rPr>
          <w:rFonts w:ascii="Times New Roman" w:hAnsi="Times New Roman" w:cs="Times New Roman"/>
          <w:i/>
          <w:sz w:val="16"/>
          <w:szCs w:val="16"/>
        </w:rPr>
        <w:t>[If yes, skip to Q11. If no, please continue with the next question. Please tick multiple boxes if participant stores poultry in more than one place/time.]</w:t>
      </w:r>
    </w:p>
    <w:p w14:paraId="5A8AD2CD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AC5F3C4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3. What poultry do you store?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 CHICKEN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DUCK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TURKEY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OTHER: _________</w:t>
      </w:r>
    </w:p>
    <w:p w14:paraId="37257242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29D0F77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4. Where do you store your poultry?</w:t>
      </w:r>
      <w:r w:rsidRPr="00F101D3">
        <w:rPr>
          <w:rFonts w:ascii="Times New Roman" w:hAnsi="Times New Roman" w:cs="Times New Roman"/>
          <w:sz w:val="20"/>
          <w:szCs w:val="20"/>
        </w:rPr>
        <w:tab/>
        <w:t>COOP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INSIDE-HOUSE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OTHER: __________</w:t>
      </w:r>
    </w:p>
    <w:p w14:paraId="4E6718A1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6428AE81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4a. Ranking of coop quality (1 = Very weak, 5 = Very Strong)?  ________     Photo number: ______________</w:t>
      </w:r>
    </w:p>
    <w:p w14:paraId="07BB78C9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E157C67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5. What time of day do you store your poultry?</w:t>
      </w:r>
      <w:r w:rsidRPr="00F101D3">
        <w:rPr>
          <w:rFonts w:ascii="Times New Roman" w:hAnsi="Times New Roman" w:cs="Times New Roman"/>
          <w:sz w:val="20"/>
          <w:szCs w:val="20"/>
        </w:rPr>
        <w:tab/>
        <w:t>MORNING    MIDDAY    AFTERNOON    EVENING</w:t>
      </w:r>
    </w:p>
    <w:p w14:paraId="59525CE6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7C2C975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6. What time of year do you store your poultry?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DRY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WET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BOTH</w:t>
      </w:r>
    </w:p>
    <w:p w14:paraId="16B7688B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5326A93" w14:textId="77777777" w:rsidR="00352070" w:rsidRPr="00F101D3" w:rsidRDefault="00352070" w:rsidP="0035207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7. Why do you store your poultry?  ____________________________________________________________</w:t>
      </w:r>
    </w:p>
    <w:p w14:paraId="4A2F4738" w14:textId="77777777" w:rsidR="00352070" w:rsidRPr="00F101D3" w:rsidRDefault="00352070" w:rsidP="0035207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</w:t>
      </w:r>
    </w:p>
    <w:p w14:paraId="12CC0391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7B18B72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8. Do you set up snares to protect your poultry?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YES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NO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[</w:t>
      </w:r>
      <w:r w:rsidRPr="00F101D3">
        <w:rPr>
          <w:rFonts w:ascii="Times New Roman" w:hAnsi="Times New Roman" w:cs="Times New Roman"/>
          <w:i/>
          <w:sz w:val="20"/>
          <w:szCs w:val="20"/>
        </w:rPr>
        <w:t>If no, skip to Q11</w:t>
      </w:r>
      <w:r w:rsidRPr="00F101D3">
        <w:rPr>
          <w:rFonts w:ascii="Times New Roman" w:hAnsi="Times New Roman" w:cs="Times New Roman"/>
          <w:sz w:val="20"/>
          <w:szCs w:val="20"/>
        </w:rPr>
        <w:t>]</w:t>
      </w:r>
    </w:p>
    <w:p w14:paraId="313F6FFA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69B7A24F" w14:textId="77777777" w:rsidR="00352070" w:rsidRPr="00F101D3" w:rsidRDefault="00352070" w:rsidP="0035207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8a. Where do you set up your snares? __________________________________________________________</w:t>
      </w:r>
    </w:p>
    <w:p w14:paraId="44DA9E65" w14:textId="77777777" w:rsidR="00352070" w:rsidRPr="00F101D3" w:rsidRDefault="00352070" w:rsidP="0035207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</w:t>
      </w:r>
    </w:p>
    <w:p w14:paraId="11FB5F89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738CD240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9. Have you ever found any animals in your snares?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    YES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NO              [</w:t>
      </w:r>
      <w:r w:rsidRPr="00F101D3">
        <w:rPr>
          <w:rFonts w:ascii="Times New Roman" w:hAnsi="Times New Roman" w:cs="Times New Roman"/>
          <w:i/>
          <w:sz w:val="20"/>
          <w:szCs w:val="20"/>
        </w:rPr>
        <w:t>If yes, fill in box below</w:t>
      </w:r>
      <w:r w:rsidRPr="00F101D3">
        <w:rPr>
          <w:rFonts w:ascii="Times New Roman" w:hAnsi="Times New Roman" w:cs="Times New Roman"/>
          <w:sz w:val="20"/>
          <w:szCs w:val="20"/>
        </w:rPr>
        <w:t>]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179"/>
        <w:gridCol w:w="1066"/>
        <w:gridCol w:w="1157"/>
        <w:gridCol w:w="1134"/>
        <w:gridCol w:w="3402"/>
      </w:tblGrid>
      <w:tr w:rsidR="00352070" w:rsidRPr="00F101D3" w14:paraId="1211AE79" w14:textId="77777777" w:rsidTr="00F26F43">
        <w:tc>
          <w:tcPr>
            <w:tcW w:w="1101" w:type="dxa"/>
            <w:shd w:val="clear" w:color="auto" w:fill="D9D9D9" w:themeFill="background1" w:themeFillShade="D9"/>
          </w:tcPr>
          <w:p w14:paraId="7C6AC606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What type of animal did you find?</w:t>
            </w:r>
          </w:p>
        </w:tc>
        <w:tc>
          <w:tcPr>
            <w:tcW w:w="1179" w:type="dxa"/>
            <w:shd w:val="clear" w:color="auto" w:fill="D9D9D9" w:themeFill="background1" w:themeFillShade="D9"/>
          </w:tcPr>
          <w:p w14:paraId="273BE039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How many times in your lifetime?</w:t>
            </w:r>
          </w:p>
        </w:tc>
        <w:tc>
          <w:tcPr>
            <w:tcW w:w="1066" w:type="dxa"/>
            <w:shd w:val="clear" w:color="auto" w:fill="D9D9D9" w:themeFill="background1" w:themeFillShade="D9"/>
          </w:tcPr>
          <w:p w14:paraId="3F15B0EA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How many times since last year?</w:t>
            </w:r>
          </w:p>
        </w:tc>
        <w:tc>
          <w:tcPr>
            <w:tcW w:w="1157" w:type="dxa"/>
            <w:shd w:val="clear" w:color="auto" w:fill="D9D9D9" w:themeFill="background1" w:themeFillShade="D9"/>
          </w:tcPr>
          <w:p w14:paraId="3E30E26A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What time of year? (dry/wet/both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46ADB70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** What time of day?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42715D36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What did you do with the animal?</w:t>
            </w:r>
          </w:p>
        </w:tc>
      </w:tr>
      <w:tr w:rsidR="00352070" w:rsidRPr="00F101D3" w14:paraId="5BA2804E" w14:textId="77777777" w:rsidTr="00F26F43">
        <w:tc>
          <w:tcPr>
            <w:tcW w:w="1101" w:type="dxa"/>
          </w:tcPr>
          <w:p w14:paraId="4B5F00DE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Wild cat</w:t>
            </w:r>
          </w:p>
        </w:tc>
        <w:tc>
          <w:tcPr>
            <w:tcW w:w="1179" w:type="dxa"/>
          </w:tcPr>
          <w:p w14:paraId="16B1253C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</w:tcPr>
          <w:p w14:paraId="24EE2772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</w:tcPr>
          <w:p w14:paraId="5F6C002D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D4FAE4A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4DE34F6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2070" w:rsidRPr="00F101D3" w14:paraId="60B0C45C" w14:textId="77777777" w:rsidTr="00F26F43">
        <w:tc>
          <w:tcPr>
            <w:tcW w:w="1101" w:type="dxa"/>
          </w:tcPr>
          <w:p w14:paraId="0421205C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Fosa</w:t>
            </w:r>
          </w:p>
        </w:tc>
        <w:tc>
          <w:tcPr>
            <w:tcW w:w="1179" w:type="dxa"/>
          </w:tcPr>
          <w:p w14:paraId="05E30BBE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</w:tcPr>
          <w:p w14:paraId="724632D7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</w:tcPr>
          <w:p w14:paraId="0A195280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87EBDAA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13EC8FA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2070" w:rsidRPr="00F101D3" w14:paraId="67113AA0" w14:textId="77777777" w:rsidTr="00F26F43">
        <w:tc>
          <w:tcPr>
            <w:tcW w:w="1101" w:type="dxa"/>
          </w:tcPr>
          <w:p w14:paraId="7869D755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Small Indian civet</w:t>
            </w:r>
          </w:p>
        </w:tc>
        <w:tc>
          <w:tcPr>
            <w:tcW w:w="1179" w:type="dxa"/>
          </w:tcPr>
          <w:p w14:paraId="0F76E25A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</w:tcPr>
          <w:p w14:paraId="5ED63D95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</w:tcPr>
          <w:p w14:paraId="5C056162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575C7CA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27E6C66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2070" w:rsidRPr="00F101D3" w14:paraId="6082C969" w14:textId="77777777" w:rsidTr="00F26F43">
        <w:tc>
          <w:tcPr>
            <w:tcW w:w="1101" w:type="dxa"/>
          </w:tcPr>
          <w:p w14:paraId="1B030776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9" w:type="dxa"/>
          </w:tcPr>
          <w:p w14:paraId="5E41EC98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</w:tcPr>
          <w:p w14:paraId="221E5BF0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</w:tcPr>
          <w:p w14:paraId="01B9BC11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D707C4A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F5D11DA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475ACAB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16"/>
          <w:szCs w:val="16"/>
        </w:rPr>
        <w:sectPr w:rsidR="00352070" w:rsidRPr="00F101D3" w:rsidSect="001D3E59">
          <w:footerReference w:type="even" r:id="rId6"/>
          <w:footerReference w:type="default" r:id="rId7"/>
          <w:footnotePr>
            <w:numRestart w:val="eachPage"/>
          </w:footnotePr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101D3">
        <w:rPr>
          <w:rFonts w:ascii="Times New Roman" w:hAnsi="Times New Roman" w:cs="Times New Roman"/>
          <w:sz w:val="16"/>
          <w:szCs w:val="16"/>
        </w:rPr>
        <w:t xml:space="preserve">[* </w:t>
      </w:r>
      <w:r w:rsidRPr="00F101D3">
        <w:rPr>
          <w:rFonts w:ascii="Times New Roman" w:hAnsi="Times New Roman" w:cs="Times New Roman"/>
          <w:i/>
          <w:sz w:val="16"/>
          <w:szCs w:val="16"/>
        </w:rPr>
        <w:t>Since local event</w:t>
      </w:r>
      <w:r w:rsidRPr="00F101D3">
        <w:rPr>
          <w:rFonts w:ascii="Times New Roman" w:hAnsi="Times New Roman" w:cs="Times New Roman"/>
          <w:sz w:val="16"/>
          <w:szCs w:val="16"/>
        </w:rPr>
        <w:t xml:space="preserve"> ** </w:t>
      </w:r>
      <w:r w:rsidRPr="00F101D3">
        <w:rPr>
          <w:rFonts w:ascii="Times New Roman" w:hAnsi="Times New Roman" w:cs="Times New Roman"/>
          <w:i/>
          <w:sz w:val="16"/>
          <w:szCs w:val="16"/>
        </w:rPr>
        <w:t>Morning/Midday/Afternoon/Evening</w:t>
      </w:r>
      <w:r w:rsidRPr="00F101D3">
        <w:rPr>
          <w:rFonts w:ascii="Times New Roman" w:hAnsi="Times New Roman" w:cs="Times New Roman"/>
          <w:sz w:val="16"/>
          <w:szCs w:val="16"/>
        </w:rPr>
        <w:t>]</w:t>
      </w:r>
    </w:p>
    <w:p w14:paraId="016DE8B4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10. Has anyone else in your village ever found an animal caught in a snare protecting their poultry coup?         YES       NO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[</w:t>
      </w:r>
      <w:r w:rsidRPr="00F101D3">
        <w:rPr>
          <w:rFonts w:ascii="Times New Roman" w:hAnsi="Times New Roman" w:cs="Times New Roman"/>
          <w:i/>
          <w:sz w:val="20"/>
          <w:szCs w:val="20"/>
        </w:rPr>
        <w:t>If yes complete table below</w:t>
      </w:r>
      <w:r w:rsidRPr="00F101D3">
        <w:rPr>
          <w:rFonts w:ascii="Times New Roman" w:hAnsi="Times New Roman" w:cs="Times New Roman"/>
          <w:sz w:val="20"/>
          <w:szCs w:val="20"/>
        </w:rPr>
        <w:t>]</w:t>
      </w:r>
      <w:r w:rsidRPr="00F101D3">
        <w:rPr>
          <w:rFonts w:ascii="Times New Roman" w:hAnsi="Times New Roman" w:cs="Times New Roman"/>
          <w:sz w:val="20"/>
          <w:szCs w:val="20"/>
        </w:rPr>
        <w:tab/>
      </w:r>
    </w:p>
    <w:tbl>
      <w:tblPr>
        <w:tblStyle w:val="TableGrid"/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792"/>
        <w:gridCol w:w="875"/>
        <w:gridCol w:w="684"/>
        <w:gridCol w:w="850"/>
        <w:gridCol w:w="993"/>
        <w:gridCol w:w="2751"/>
      </w:tblGrid>
      <w:tr w:rsidR="00352070" w:rsidRPr="00F101D3" w14:paraId="3A6EB56F" w14:textId="77777777" w:rsidTr="00F26F43">
        <w:trPr>
          <w:trHeight w:val="1168"/>
        </w:trPr>
        <w:tc>
          <w:tcPr>
            <w:tcW w:w="1418" w:type="dxa"/>
            <w:shd w:val="clear" w:color="auto" w:fill="D9D9D9" w:themeFill="background1" w:themeFillShade="D9"/>
          </w:tcPr>
          <w:p w14:paraId="7084E6ED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01D3">
              <w:rPr>
                <w:rFonts w:ascii="Times New Roman" w:hAnsi="Times New Roman" w:cs="Times New Roman"/>
                <w:sz w:val="18"/>
                <w:szCs w:val="18"/>
              </w:rPr>
              <w:t>Who/where? [</w:t>
            </w:r>
            <w:r w:rsidRPr="00F101D3">
              <w:rPr>
                <w:rFonts w:ascii="Times New Roman" w:hAnsi="Times New Roman" w:cs="Times New Roman"/>
                <w:i/>
                <w:sz w:val="18"/>
                <w:szCs w:val="18"/>
              </w:rPr>
              <w:t>use spatial/temporal cues</w:t>
            </w:r>
            <w:r w:rsidRPr="00F101D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59C1261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01D3">
              <w:rPr>
                <w:rFonts w:ascii="Times New Roman" w:hAnsi="Times New Roman" w:cs="Times New Roman"/>
                <w:sz w:val="18"/>
                <w:szCs w:val="18"/>
              </w:rPr>
              <w:t>Did you see it?</w:t>
            </w:r>
          </w:p>
        </w:tc>
        <w:tc>
          <w:tcPr>
            <w:tcW w:w="792" w:type="dxa"/>
            <w:shd w:val="clear" w:color="auto" w:fill="D9D9D9" w:themeFill="background1" w:themeFillShade="D9"/>
          </w:tcPr>
          <w:p w14:paraId="3F79D10E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01D3">
              <w:rPr>
                <w:rFonts w:ascii="Times New Roman" w:hAnsi="Times New Roman" w:cs="Times New Roman"/>
                <w:sz w:val="18"/>
                <w:szCs w:val="18"/>
              </w:rPr>
              <w:t>What animal snared?</w:t>
            </w:r>
          </w:p>
        </w:tc>
        <w:tc>
          <w:tcPr>
            <w:tcW w:w="875" w:type="dxa"/>
            <w:shd w:val="clear" w:color="auto" w:fill="D9D9D9" w:themeFill="background1" w:themeFillShade="D9"/>
          </w:tcPr>
          <w:p w14:paraId="3F55DA4E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01D3">
              <w:rPr>
                <w:rFonts w:ascii="Times New Roman" w:hAnsi="Times New Roman" w:cs="Times New Roman"/>
                <w:sz w:val="18"/>
                <w:szCs w:val="18"/>
              </w:rPr>
              <w:t xml:space="preserve">How many times in lifetime? </w:t>
            </w:r>
          </w:p>
        </w:tc>
        <w:tc>
          <w:tcPr>
            <w:tcW w:w="684" w:type="dxa"/>
            <w:shd w:val="clear" w:color="auto" w:fill="D9D9D9" w:themeFill="background1" w:themeFillShade="D9"/>
          </w:tcPr>
          <w:p w14:paraId="5BA4C278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01D3">
              <w:rPr>
                <w:rFonts w:ascii="Times New Roman" w:hAnsi="Times New Roman" w:cs="Times New Roman"/>
                <w:sz w:val="18"/>
                <w:szCs w:val="18"/>
              </w:rPr>
              <w:t>How many last year?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AC55128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01D3">
              <w:rPr>
                <w:rFonts w:ascii="Times New Roman" w:hAnsi="Times New Roman" w:cs="Times New Roman"/>
                <w:sz w:val="18"/>
                <w:szCs w:val="18"/>
              </w:rPr>
              <w:t>** What time of day?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5EC74405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01D3">
              <w:rPr>
                <w:rFonts w:ascii="Times New Roman" w:hAnsi="Times New Roman" w:cs="Times New Roman"/>
                <w:sz w:val="18"/>
                <w:szCs w:val="18"/>
              </w:rPr>
              <w:t>What time of year? (dry/wet/both)</w:t>
            </w:r>
          </w:p>
        </w:tc>
        <w:tc>
          <w:tcPr>
            <w:tcW w:w="2751" w:type="dxa"/>
            <w:shd w:val="clear" w:color="auto" w:fill="D9D9D9" w:themeFill="background1" w:themeFillShade="D9"/>
          </w:tcPr>
          <w:p w14:paraId="1D896184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01D3">
              <w:rPr>
                <w:rFonts w:ascii="Times New Roman" w:hAnsi="Times New Roman" w:cs="Times New Roman"/>
                <w:sz w:val="18"/>
                <w:szCs w:val="18"/>
              </w:rPr>
              <w:t>What did they do with it?</w:t>
            </w:r>
          </w:p>
        </w:tc>
      </w:tr>
      <w:tr w:rsidR="00352070" w:rsidRPr="00F101D3" w14:paraId="1D2A5FC7" w14:textId="77777777" w:rsidTr="00F26F43">
        <w:tc>
          <w:tcPr>
            <w:tcW w:w="1418" w:type="dxa"/>
          </w:tcPr>
          <w:p w14:paraId="44332ACE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9FE059C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212A3DA4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</w:tcPr>
          <w:p w14:paraId="6C8B7BBE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</w:tcPr>
          <w:p w14:paraId="3E170695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46464F6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A81FB3F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1" w:type="dxa"/>
          </w:tcPr>
          <w:p w14:paraId="17907D7A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70" w:rsidRPr="00F101D3" w14:paraId="0511A8BF" w14:textId="77777777" w:rsidTr="00F26F43">
        <w:tc>
          <w:tcPr>
            <w:tcW w:w="1418" w:type="dxa"/>
          </w:tcPr>
          <w:p w14:paraId="7DA92071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C4E965F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4DEB9626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</w:tcPr>
          <w:p w14:paraId="61EC0F43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</w:tcPr>
          <w:p w14:paraId="381266EA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502F63A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DACD308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1" w:type="dxa"/>
          </w:tcPr>
          <w:p w14:paraId="7A28AA14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70" w:rsidRPr="00F101D3" w14:paraId="7C3EA029" w14:textId="77777777" w:rsidTr="00F26F43">
        <w:tc>
          <w:tcPr>
            <w:tcW w:w="1418" w:type="dxa"/>
          </w:tcPr>
          <w:p w14:paraId="11835505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6616C0B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127AC9ED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</w:tcPr>
          <w:p w14:paraId="0BA13A2E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</w:tcPr>
          <w:p w14:paraId="4341A936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90566CA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F453BFB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1" w:type="dxa"/>
          </w:tcPr>
          <w:p w14:paraId="4E1AFBE7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70" w:rsidRPr="00F101D3" w14:paraId="4CEC873A" w14:textId="77777777" w:rsidTr="00F26F43">
        <w:tc>
          <w:tcPr>
            <w:tcW w:w="1418" w:type="dxa"/>
          </w:tcPr>
          <w:p w14:paraId="09933D88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0AC4EF7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1D5E3B4A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</w:tcPr>
          <w:p w14:paraId="43154C8A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</w:tcPr>
          <w:p w14:paraId="23262EFD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AE5661F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D8B6E4F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1" w:type="dxa"/>
          </w:tcPr>
          <w:p w14:paraId="09138546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90C89C6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16"/>
          <w:szCs w:val="16"/>
        </w:rPr>
        <w:t xml:space="preserve">[* </w:t>
      </w:r>
      <w:r w:rsidRPr="00F101D3">
        <w:rPr>
          <w:rFonts w:ascii="Times New Roman" w:hAnsi="Times New Roman" w:cs="Times New Roman"/>
          <w:i/>
          <w:sz w:val="16"/>
          <w:szCs w:val="16"/>
        </w:rPr>
        <w:t>Since local event</w:t>
      </w:r>
      <w:r w:rsidRPr="00F101D3">
        <w:rPr>
          <w:rFonts w:ascii="Times New Roman" w:hAnsi="Times New Roman" w:cs="Times New Roman"/>
          <w:sz w:val="16"/>
          <w:szCs w:val="16"/>
        </w:rPr>
        <w:t xml:space="preserve"> ** </w:t>
      </w:r>
      <w:r w:rsidRPr="00F101D3">
        <w:rPr>
          <w:rFonts w:ascii="Times New Roman" w:hAnsi="Times New Roman" w:cs="Times New Roman"/>
          <w:i/>
          <w:sz w:val="16"/>
          <w:szCs w:val="16"/>
        </w:rPr>
        <w:t>Morning/Midday/Afternoon/Evening</w:t>
      </w:r>
      <w:r w:rsidRPr="00F101D3">
        <w:rPr>
          <w:rFonts w:ascii="Times New Roman" w:hAnsi="Times New Roman" w:cs="Times New Roman"/>
          <w:sz w:val="16"/>
          <w:szCs w:val="16"/>
        </w:rPr>
        <w:t>]</w:t>
      </w:r>
    </w:p>
    <w:p w14:paraId="610E3244" w14:textId="77777777" w:rsidR="00352070" w:rsidRPr="00F101D3" w:rsidRDefault="00352070" w:rsidP="00352070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8AB4386" w14:textId="77777777" w:rsidR="00352070" w:rsidRPr="00F101D3" w:rsidRDefault="00352070" w:rsidP="00352070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D4A704D" w14:textId="77777777" w:rsidR="00352070" w:rsidRPr="00F101D3" w:rsidRDefault="00352070" w:rsidP="00352070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11. Do you know of anyone whose livestock has been killed by a fosa?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YES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 NO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i/>
          <w:sz w:val="20"/>
          <w:szCs w:val="20"/>
        </w:rPr>
        <w:t>[If yes continue, if no please skip to Q17]</w:t>
      </w:r>
    </w:p>
    <w:tbl>
      <w:tblPr>
        <w:tblStyle w:val="TableGrid"/>
        <w:tblW w:w="1350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851"/>
        <w:gridCol w:w="850"/>
        <w:gridCol w:w="851"/>
        <w:gridCol w:w="850"/>
        <w:gridCol w:w="993"/>
        <w:gridCol w:w="1134"/>
        <w:gridCol w:w="2693"/>
        <w:gridCol w:w="3019"/>
      </w:tblGrid>
      <w:tr w:rsidR="00352070" w:rsidRPr="00F101D3" w14:paraId="1F1E209E" w14:textId="77777777" w:rsidTr="00F26F43">
        <w:trPr>
          <w:trHeight w:val="1052"/>
        </w:trPr>
        <w:tc>
          <w:tcPr>
            <w:tcW w:w="1418" w:type="dxa"/>
            <w:shd w:val="clear" w:color="auto" w:fill="D9D9D9" w:themeFill="background1" w:themeFillShade="D9"/>
          </w:tcPr>
          <w:p w14:paraId="0BC3274C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01D3">
              <w:rPr>
                <w:rFonts w:ascii="Times New Roman" w:hAnsi="Times New Roman" w:cs="Times New Roman"/>
                <w:sz w:val="18"/>
                <w:szCs w:val="18"/>
              </w:rPr>
              <w:t>Who/where? [</w:t>
            </w:r>
            <w:r w:rsidRPr="00F101D3">
              <w:rPr>
                <w:rFonts w:ascii="Times New Roman" w:hAnsi="Times New Roman" w:cs="Times New Roman"/>
                <w:i/>
                <w:sz w:val="18"/>
                <w:szCs w:val="18"/>
              </w:rPr>
              <w:t>use spatial/temporal references</w:t>
            </w:r>
            <w:r w:rsidRPr="00F101D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8C7429C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01D3">
              <w:rPr>
                <w:rFonts w:ascii="Times New Roman" w:hAnsi="Times New Roman" w:cs="Times New Roman"/>
                <w:sz w:val="18"/>
                <w:szCs w:val="18"/>
              </w:rPr>
              <w:t>Did you see it?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F5336C2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01D3">
              <w:rPr>
                <w:rFonts w:ascii="Times New Roman" w:hAnsi="Times New Roman" w:cs="Times New Roman"/>
                <w:sz w:val="18"/>
                <w:szCs w:val="18"/>
              </w:rPr>
              <w:t>Poultry breed?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6689361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01D3">
              <w:rPr>
                <w:rFonts w:ascii="Times New Roman" w:hAnsi="Times New Roman" w:cs="Times New Roman"/>
                <w:sz w:val="18"/>
                <w:szCs w:val="18"/>
              </w:rPr>
              <w:t xml:space="preserve">Cost? 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4EAE773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01D3">
              <w:rPr>
                <w:rFonts w:ascii="Times New Roman" w:hAnsi="Times New Roman" w:cs="Times New Roman"/>
                <w:sz w:val="18"/>
                <w:szCs w:val="18"/>
              </w:rPr>
              <w:t>Lifetime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2BE003E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01D3">
              <w:rPr>
                <w:rFonts w:ascii="Times New Roman" w:hAnsi="Times New Roman" w:cs="Times New Roman"/>
                <w:sz w:val="18"/>
                <w:szCs w:val="18"/>
              </w:rPr>
              <w:t>Number during last year?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5E1C1FB7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01D3">
              <w:rPr>
                <w:rFonts w:ascii="Times New Roman" w:hAnsi="Times New Roman" w:cs="Times New Roman"/>
                <w:sz w:val="18"/>
                <w:szCs w:val="18"/>
              </w:rPr>
              <w:t>What time of year? (dry/wet/both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7F99D79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01D3">
              <w:rPr>
                <w:rFonts w:ascii="Times New Roman" w:hAnsi="Times New Roman" w:cs="Times New Roman"/>
                <w:sz w:val="18"/>
                <w:szCs w:val="18"/>
              </w:rPr>
              <w:t>What time of day?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3E1B1DAC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01D3">
              <w:rPr>
                <w:rFonts w:ascii="Times New Roman" w:hAnsi="Times New Roman" w:cs="Times New Roman"/>
                <w:sz w:val="18"/>
                <w:szCs w:val="18"/>
              </w:rPr>
              <w:t>What did they do with it?</w:t>
            </w:r>
          </w:p>
        </w:tc>
        <w:tc>
          <w:tcPr>
            <w:tcW w:w="3019" w:type="dxa"/>
            <w:shd w:val="clear" w:color="auto" w:fill="D9D9D9" w:themeFill="background1" w:themeFillShade="D9"/>
          </w:tcPr>
          <w:p w14:paraId="314E2CEC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01D3">
              <w:rPr>
                <w:rFonts w:ascii="Times New Roman" w:hAnsi="Times New Roman" w:cs="Times New Roman"/>
                <w:sz w:val="18"/>
                <w:szCs w:val="18"/>
              </w:rPr>
              <w:t>What did they do to prevent future attacks?</w:t>
            </w:r>
          </w:p>
        </w:tc>
      </w:tr>
      <w:tr w:rsidR="00352070" w:rsidRPr="00F101D3" w14:paraId="4BC01040" w14:textId="77777777" w:rsidTr="00F26F43">
        <w:trPr>
          <w:trHeight w:val="601"/>
        </w:trPr>
        <w:tc>
          <w:tcPr>
            <w:tcW w:w="1418" w:type="dxa"/>
          </w:tcPr>
          <w:p w14:paraId="61D620CB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EB4EBF4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DCCD22C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5A7B66E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E0E68A3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9D10469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2A3301F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979F865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73AFA15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9" w:type="dxa"/>
          </w:tcPr>
          <w:p w14:paraId="3C98C4BB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70" w:rsidRPr="00F101D3" w14:paraId="1B27D75A" w14:textId="77777777" w:rsidTr="00F26F43">
        <w:trPr>
          <w:trHeight w:val="601"/>
        </w:trPr>
        <w:tc>
          <w:tcPr>
            <w:tcW w:w="1418" w:type="dxa"/>
          </w:tcPr>
          <w:p w14:paraId="223C4AAF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E09D078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98F94F0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4519313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8844293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4FAF937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B37778B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9F1CAB1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BF9AED0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9" w:type="dxa"/>
          </w:tcPr>
          <w:p w14:paraId="54B4121D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70" w:rsidRPr="00F101D3" w14:paraId="2408F156" w14:textId="77777777" w:rsidTr="00F26F43">
        <w:trPr>
          <w:trHeight w:val="601"/>
        </w:trPr>
        <w:tc>
          <w:tcPr>
            <w:tcW w:w="1418" w:type="dxa"/>
          </w:tcPr>
          <w:p w14:paraId="627D51FD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CBF3CE2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F8FB278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6BE95E9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889F032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ED0A53A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55F6D98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8FC6404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595DAC6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9" w:type="dxa"/>
          </w:tcPr>
          <w:p w14:paraId="50F6B84B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70" w:rsidRPr="00F101D3" w14:paraId="47561540" w14:textId="77777777" w:rsidTr="00F26F43">
        <w:trPr>
          <w:trHeight w:val="601"/>
        </w:trPr>
        <w:tc>
          <w:tcPr>
            <w:tcW w:w="1418" w:type="dxa"/>
          </w:tcPr>
          <w:p w14:paraId="061F2CCA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505EBDD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F367D1C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86A96E0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C2B0B61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A6079AD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228E233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7A9E36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C1455BB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9" w:type="dxa"/>
          </w:tcPr>
          <w:p w14:paraId="1329D827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C7A2439" w14:textId="77777777" w:rsidR="00352070" w:rsidRPr="00F101D3" w:rsidRDefault="00352070" w:rsidP="00352070">
      <w:pPr>
        <w:spacing w:line="276" w:lineRule="auto"/>
        <w:jc w:val="both"/>
        <w:rPr>
          <w:rFonts w:ascii="Times New Roman" w:hAnsi="Times New Roman" w:cs="Times New Roman"/>
          <w:i/>
          <w:sz w:val="16"/>
          <w:szCs w:val="16"/>
        </w:rPr>
      </w:pPr>
      <w:r w:rsidRPr="00F101D3">
        <w:rPr>
          <w:rFonts w:ascii="Times New Roman" w:hAnsi="Times New Roman" w:cs="Times New Roman"/>
          <w:sz w:val="16"/>
          <w:szCs w:val="16"/>
        </w:rPr>
        <w:t xml:space="preserve">[** </w:t>
      </w:r>
      <w:r w:rsidRPr="00F101D3">
        <w:rPr>
          <w:rFonts w:ascii="Times New Roman" w:hAnsi="Times New Roman" w:cs="Times New Roman"/>
          <w:i/>
          <w:sz w:val="16"/>
          <w:szCs w:val="16"/>
        </w:rPr>
        <w:t>Morning/Midday/Afternoon/Evening</w:t>
      </w:r>
      <w:r w:rsidRPr="00F101D3">
        <w:rPr>
          <w:rFonts w:ascii="Times New Roman" w:hAnsi="Times New Roman" w:cs="Times New Roman"/>
          <w:sz w:val="16"/>
          <w:szCs w:val="16"/>
        </w:rPr>
        <w:t>]</w:t>
      </w:r>
    </w:p>
    <w:p w14:paraId="04CC6EBC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1C0D579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DCA5F1E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67AFEBC5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62F4D7A8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660221DE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7ADA39AE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12. Do you know of anyone else who has ever hunted fosas in retaliation for killing their poultry or for any other reason?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YES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NO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        </w:t>
      </w:r>
    </w:p>
    <w:p w14:paraId="20E3C7F7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12a. Did you see it?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YES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NO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[</w:t>
      </w:r>
      <w:r w:rsidRPr="00F101D3">
        <w:rPr>
          <w:rFonts w:ascii="Times New Roman" w:hAnsi="Times New Roman" w:cs="Times New Roman"/>
          <w:i/>
          <w:sz w:val="20"/>
          <w:szCs w:val="20"/>
        </w:rPr>
        <w:t>If No, please skip to Q14</w:t>
      </w:r>
      <w:r w:rsidRPr="00F101D3">
        <w:rPr>
          <w:rFonts w:ascii="Times New Roman" w:hAnsi="Times New Roman" w:cs="Times New Roman"/>
          <w:sz w:val="20"/>
          <w:szCs w:val="20"/>
        </w:rPr>
        <w:t>].</w:t>
      </w:r>
    </w:p>
    <w:tbl>
      <w:tblPr>
        <w:tblStyle w:val="TableGrid"/>
        <w:tblpPr w:leftFromText="180" w:rightFromText="180" w:vertAnchor="page" w:horzAnchor="page" w:tblpX="1369" w:tblpY="4501"/>
        <w:tblW w:w="14142" w:type="dxa"/>
        <w:tblLayout w:type="fixed"/>
        <w:tblLook w:val="04A0" w:firstRow="1" w:lastRow="0" w:firstColumn="1" w:lastColumn="0" w:noHBand="0" w:noVBand="1"/>
      </w:tblPr>
      <w:tblGrid>
        <w:gridCol w:w="959"/>
        <w:gridCol w:w="959"/>
        <w:gridCol w:w="992"/>
        <w:gridCol w:w="992"/>
        <w:gridCol w:w="992"/>
        <w:gridCol w:w="1418"/>
        <w:gridCol w:w="1309"/>
        <w:gridCol w:w="1048"/>
        <w:gridCol w:w="2354"/>
        <w:gridCol w:w="3119"/>
      </w:tblGrid>
      <w:tr w:rsidR="00352070" w:rsidRPr="00F101D3" w14:paraId="14BC2CD0" w14:textId="77777777" w:rsidTr="00F26F43">
        <w:trPr>
          <w:trHeight w:val="983"/>
        </w:trPr>
        <w:tc>
          <w:tcPr>
            <w:tcW w:w="959" w:type="dxa"/>
            <w:shd w:val="clear" w:color="auto" w:fill="D9D9D9" w:themeFill="background1" w:themeFillShade="D9"/>
          </w:tcPr>
          <w:p w14:paraId="5D7B1D07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What killed your poultry?</w:t>
            </w:r>
          </w:p>
        </w:tc>
        <w:tc>
          <w:tcPr>
            <w:tcW w:w="959" w:type="dxa"/>
            <w:shd w:val="clear" w:color="auto" w:fill="D9D9D9" w:themeFill="background1" w:themeFillShade="D9"/>
          </w:tcPr>
          <w:p w14:paraId="57158EA0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What kind of poultry?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10D7E58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What was the cost of the animal?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DB4D73A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How many killed over lifetime?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DB19D39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 xml:space="preserve">How many killed since last year?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1E93C51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 xml:space="preserve">* What time of year? </w:t>
            </w:r>
          </w:p>
        </w:tc>
        <w:tc>
          <w:tcPr>
            <w:tcW w:w="1309" w:type="dxa"/>
            <w:shd w:val="clear" w:color="auto" w:fill="D9D9D9" w:themeFill="background1" w:themeFillShade="D9"/>
          </w:tcPr>
          <w:p w14:paraId="1BBBDA80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 xml:space="preserve">** What time of day does this mostly occur? </w:t>
            </w:r>
          </w:p>
        </w:tc>
        <w:tc>
          <w:tcPr>
            <w:tcW w:w="1048" w:type="dxa"/>
            <w:shd w:val="clear" w:color="auto" w:fill="D9D9D9" w:themeFill="background1" w:themeFillShade="D9"/>
          </w:tcPr>
          <w:p w14:paraId="10BA29B5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Do you usually see it happen?</w:t>
            </w:r>
          </w:p>
          <w:p w14:paraId="50DEC9FD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354" w:type="dxa"/>
            <w:shd w:val="clear" w:color="auto" w:fill="D9D9D9" w:themeFill="background1" w:themeFillShade="D9"/>
          </w:tcPr>
          <w:p w14:paraId="0DF7C275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If so, what do you typically do?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14:paraId="74EBCA48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What have you done to prevent it happening in the future?</w:t>
            </w:r>
          </w:p>
        </w:tc>
      </w:tr>
      <w:tr w:rsidR="00352070" w:rsidRPr="00F101D3" w14:paraId="078F1190" w14:textId="77777777" w:rsidTr="00F26F43">
        <w:trPr>
          <w:trHeight w:val="365"/>
        </w:trPr>
        <w:tc>
          <w:tcPr>
            <w:tcW w:w="959" w:type="dxa"/>
          </w:tcPr>
          <w:p w14:paraId="120FD665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Car</w:t>
            </w:r>
          </w:p>
        </w:tc>
        <w:tc>
          <w:tcPr>
            <w:tcW w:w="959" w:type="dxa"/>
          </w:tcPr>
          <w:p w14:paraId="04A0A854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2664482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85EE639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BB2FEFB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CECE111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</w:tcPr>
          <w:p w14:paraId="468302A5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2B0959FF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4" w:type="dxa"/>
          </w:tcPr>
          <w:p w14:paraId="20CE4E40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259CB316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70" w:rsidRPr="00F101D3" w14:paraId="42D51D5B" w14:textId="77777777" w:rsidTr="00F26F43">
        <w:trPr>
          <w:trHeight w:val="759"/>
        </w:trPr>
        <w:tc>
          <w:tcPr>
            <w:tcW w:w="959" w:type="dxa"/>
          </w:tcPr>
          <w:p w14:paraId="16A16821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Bird of Prey</w:t>
            </w:r>
          </w:p>
        </w:tc>
        <w:tc>
          <w:tcPr>
            <w:tcW w:w="959" w:type="dxa"/>
          </w:tcPr>
          <w:p w14:paraId="492470E9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60C79F5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7AF6146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E33C041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26340F9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</w:tcPr>
          <w:p w14:paraId="74C0759B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166CC3C2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4" w:type="dxa"/>
          </w:tcPr>
          <w:p w14:paraId="659E941C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0FA4DD94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70" w:rsidRPr="00F101D3" w14:paraId="560705BE" w14:textId="77777777" w:rsidTr="00F26F43">
        <w:trPr>
          <w:trHeight w:val="365"/>
        </w:trPr>
        <w:tc>
          <w:tcPr>
            <w:tcW w:w="959" w:type="dxa"/>
          </w:tcPr>
          <w:p w14:paraId="04D3F471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Fosa</w:t>
            </w:r>
          </w:p>
        </w:tc>
        <w:tc>
          <w:tcPr>
            <w:tcW w:w="959" w:type="dxa"/>
          </w:tcPr>
          <w:p w14:paraId="5255585C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F2B9BF0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70A09D9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728A480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D3B6DBD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</w:tcPr>
          <w:p w14:paraId="3BED97B8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24E24031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4" w:type="dxa"/>
          </w:tcPr>
          <w:p w14:paraId="16C5632E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2D7AAB36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70" w:rsidRPr="00F101D3" w14:paraId="3347670B" w14:textId="77777777" w:rsidTr="00F26F43">
        <w:trPr>
          <w:trHeight w:val="337"/>
        </w:trPr>
        <w:tc>
          <w:tcPr>
            <w:tcW w:w="959" w:type="dxa"/>
          </w:tcPr>
          <w:p w14:paraId="66741CAB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959" w:type="dxa"/>
          </w:tcPr>
          <w:p w14:paraId="0F7CB360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DFA28E4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0FF8374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562BDB4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8145D95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</w:tcPr>
          <w:p w14:paraId="20570A01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462778EB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4" w:type="dxa"/>
          </w:tcPr>
          <w:p w14:paraId="73569DD1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5CF161F2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70" w:rsidRPr="00F101D3" w14:paraId="2B44B652" w14:textId="77777777" w:rsidTr="00F26F43">
        <w:trPr>
          <w:trHeight w:val="365"/>
        </w:trPr>
        <w:tc>
          <w:tcPr>
            <w:tcW w:w="959" w:type="dxa"/>
          </w:tcPr>
          <w:p w14:paraId="5548DA93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Snake</w:t>
            </w:r>
          </w:p>
        </w:tc>
        <w:tc>
          <w:tcPr>
            <w:tcW w:w="959" w:type="dxa"/>
          </w:tcPr>
          <w:p w14:paraId="66F6217A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B6F2AA0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2C305C8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EC19256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317CE6C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</w:tcPr>
          <w:p w14:paraId="7356F5A0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6A19E6A5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4" w:type="dxa"/>
          </w:tcPr>
          <w:p w14:paraId="7EB23AF4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168C9BE1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70" w:rsidRPr="00F101D3" w14:paraId="15D4DDCE" w14:textId="77777777" w:rsidTr="00F26F43">
        <w:trPr>
          <w:trHeight w:val="365"/>
        </w:trPr>
        <w:tc>
          <w:tcPr>
            <w:tcW w:w="959" w:type="dxa"/>
          </w:tcPr>
          <w:p w14:paraId="06132862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Wild Cat</w:t>
            </w:r>
          </w:p>
        </w:tc>
        <w:tc>
          <w:tcPr>
            <w:tcW w:w="959" w:type="dxa"/>
          </w:tcPr>
          <w:p w14:paraId="2800DABF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3D48C21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C10B769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85926CA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F31DF96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</w:tcPr>
          <w:p w14:paraId="475B4CEB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14A29B88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4" w:type="dxa"/>
          </w:tcPr>
          <w:p w14:paraId="3D3560CF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43CFCC13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70" w:rsidRPr="00F101D3" w14:paraId="10FDB653" w14:textId="77777777" w:rsidTr="00F26F43">
        <w:trPr>
          <w:trHeight w:val="365"/>
        </w:trPr>
        <w:tc>
          <w:tcPr>
            <w:tcW w:w="959" w:type="dxa"/>
          </w:tcPr>
          <w:p w14:paraId="224DE6B4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</w:tcPr>
          <w:p w14:paraId="21984A14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A5EAE11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D48A2FC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6A16B18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99677D9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</w:tcPr>
          <w:p w14:paraId="0C808AB0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3A554706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4" w:type="dxa"/>
          </w:tcPr>
          <w:p w14:paraId="749276C9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31E3F368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70" w:rsidRPr="00F101D3" w14:paraId="66BEB5DC" w14:textId="77777777" w:rsidTr="00F26F43">
        <w:trPr>
          <w:trHeight w:val="365"/>
        </w:trPr>
        <w:tc>
          <w:tcPr>
            <w:tcW w:w="959" w:type="dxa"/>
          </w:tcPr>
          <w:p w14:paraId="704843F3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</w:tcPr>
          <w:p w14:paraId="1F63AB27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DA9C3F8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4CFE1E8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61A2878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48F5D5C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</w:tcPr>
          <w:p w14:paraId="2AFD5D21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54EA7222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4" w:type="dxa"/>
          </w:tcPr>
          <w:p w14:paraId="41297691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6EB667F3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D539802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12b. When? </w:t>
      </w:r>
      <w:r w:rsidRPr="00F101D3">
        <w:rPr>
          <w:rFonts w:ascii="Times New Roman" w:hAnsi="Times New Roman" w:cs="Times New Roman"/>
          <w:i/>
          <w:sz w:val="20"/>
          <w:szCs w:val="20"/>
        </w:rPr>
        <w:t>Year</w:t>
      </w:r>
      <w:r w:rsidRPr="00F101D3">
        <w:rPr>
          <w:rFonts w:ascii="Times New Roman" w:hAnsi="Times New Roman" w:cs="Times New Roman"/>
          <w:sz w:val="20"/>
          <w:szCs w:val="20"/>
        </w:rPr>
        <w:t xml:space="preserve"> ____ ____ </w:t>
      </w:r>
      <w:r w:rsidRPr="00F101D3">
        <w:rPr>
          <w:rFonts w:ascii="Times New Roman" w:hAnsi="Times New Roman" w:cs="Times New Roman"/>
          <w:i/>
          <w:sz w:val="20"/>
          <w:szCs w:val="20"/>
        </w:rPr>
        <w:t>Season</w:t>
      </w:r>
      <w:r w:rsidRPr="00F101D3">
        <w:rPr>
          <w:rFonts w:ascii="Times New Roman" w:hAnsi="Times New Roman" w:cs="Times New Roman"/>
          <w:sz w:val="20"/>
          <w:szCs w:val="20"/>
        </w:rPr>
        <w:t xml:space="preserve"> ____ ____ Q12c. Why did they kill it?_____________________________________________________________________________</w:t>
      </w:r>
    </w:p>
    <w:p w14:paraId="4AFB4B75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12d. How many times? ____ </w:t>
      </w:r>
      <w:r w:rsidRPr="00F101D3">
        <w:rPr>
          <w:rFonts w:ascii="Times New Roman" w:hAnsi="Times New Roman" w:cs="Times New Roman"/>
          <w:i/>
          <w:sz w:val="20"/>
          <w:szCs w:val="20"/>
          <w:u w:val="single"/>
        </w:rPr>
        <w:t>ID</w:t>
      </w:r>
      <w:r w:rsidRPr="00F101D3">
        <w:rPr>
          <w:rFonts w:ascii="Times New Roman" w:hAnsi="Times New Roman" w:cs="Times New Roman"/>
          <w:sz w:val="20"/>
          <w:szCs w:val="20"/>
        </w:rPr>
        <w:t>: ____ Q12e: How did they hunt it? ___________________________________________________________________________________</w:t>
      </w:r>
    </w:p>
    <w:p w14:paraId="258AB354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13. Were they successful in hunting it?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YES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NO     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   [</w:t>
      </w:r>
      <w:r w:rsidRPr="00F101D3">
        <w:rPr>
          <w:rFonts w:ascii="Times New Roman" w:hAnsi="Times New Roman" w:cs="Times New Roman"/>
          <w:i/>
          <w:sz w:val="20"/>
          <w:szCs w:val="20"/>
        </w:rPr>
        <w:t>If No, please skip to Q14</w:t>
      </w:r>
      <w:r w:rsidRPr="00F101D3">
        <w:rPr>
          <w:rFonts w:ascii="Times New Roman" w:hAnsi="Times New Roman" w:cs="Times New Roman"/>
          <w:sz w:val="20"/>
          <w:szCs w:val="20"/>
        </w:rPr>
        <w:t xml:space="preserve">]  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Q13a. If so, how many fosas have they killed? _______________ </w:t>
      </w:r>
    </w:p>
    <w:p w14:paraId="550E5F9A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13b. Where? ______________  Q13c. What did they do with them? ___________________________________________________________________________________</w:t>
      </w:r>
    </w:p>
    <w:p w14:paraId="237678BB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14. Have any of your poultry ever disappeared? 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YES 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NO 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   How many last year?_________ Have you seen any of your poultry being killed, if so what? [</w:t>
      </w:r>
      <w:r w:rsidRPr="00F101D3">
        <w:rPr>
          <w:rFonts w:ascii="Times New Roman" w:hAnsi="Times New Roman" w:cs="Times New Roman"/>
          <w:i/>
          <w:sz w:val="20"/>
          <w:szCs w:val="20"/>
        </w:rPr>
        <w:t>Ask if the following killed their poultry and list any other, find out specifics of each</w:t>
      </w:r>
      <w:r w:rsidRPr="00F101D3">
        <w:rPr>
          <w:rFonts w:ascii="Times New Roman" w:hAnsi="Times New Roman" w:cs="Times New Roman"/>
          <w:sz w:val="20"/>
          <w:szCs w:val="20"/>
        </w:rPr>
        <w:t xml:space="preserve">] </w:t>
      </w:r>
      <w:r w:rsidRPr="00F101D3">
        <w:rPr>
          <w:rFonts w:ascii="Times New Roman" w:hAnsi="Times New Roman" w:cs="Times New Roman"/>
          <w:i/>
          <w:sz w:val="20"/>
          <w:szCs w:val="20"/>
        </w:rPr>
        <w:t>[If No please skip to Q16]</w:t>
      </w:r>
    </w:p>
    <w:p w14:paraId="130252FC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  <w:sectPr w:rsidR="00352070" w:rsidRPr="00F101D3" w:rsidSect="001D3E59">
          <w:footerReference w:type="default" r:id="rId8"/>
          <w:footnotePr>
            <w:numRestart w:val="eachPage"/>
          </w:footnotePr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F101D3">
        <w:rPr>
          <w:rFonts w:ascii="Times New Roman" w:hAnsi="Times New Roman" w:cs="Times New Roman"/>
          <w:sz w:val="20"/>
          <w:szCs w:val="20"/>
        </w:rPr>
        <w:t xml:space="preserve">* </w:t>
      </w:r>
      <w:r w:rsidRPr="00F101D3">
        <w:rPr>
          <w:rFonts w:ascii="Times New Roman" w:hAnsi="Times New Roman" w:cs="Times New Roman"/>
          <w:i/>
          <w:sz w:val="20"/>
          <w:szCs w:val="20"/>
        </w:rPr>
        <w:t>Wet/Dry/Both</w:t>
      </w:r>
      <w:r w:rsidRPr="00F101D3">
        <w:rPr>
          <w:rFonts w:ascii="Times New Roman" w:hAnsi="Times New Roman" w:cs="Times New Roman"/>
          <w:sz w:val="20"/>
          <w:szCs w:val="20"/>
        </w:rPr>
        <w:t xml:space="preserve"> **</w:t>
      </w:r>
      <w:r w:rsidRPr="00F101D3">
        <w:rPr>
          <w:rFonts w:ascii="Times New Roman" w:hAnsi="Times New Roman" w:cs="Times New Roman"/>
          <w:i/>
          <w:sz w:val="20"/>
          <w:szCs w:val="20"/>
        </w:rPr>
        <w:t>Morning/Midday/Afternoon/Evening</w:t>
      </w:r>
    </w:p>
    <w:p w14:paraId="5B365819" w14:textId="77777777" w:rsidR="00352070" w:rsidRPr="00F101D3" w:rsidRDefault="00352070" w:rsidP="0035207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15. Have you (or anyone in your household) ever hunted fosas in retaliation for killing your poultry or for any </w:t>
      </w:r>
    </w:p>
    <w:p w14:paraId="4EDEAD05" w14:textId="77777777" w:rsidR="00352070" w:rsidRPr="00F101D3" w:rsidRDefault="00352070" w:rsidP="0035207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other reason?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YES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NO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   [</w:t>
      </w:r>
      <w:r w:rsidRPr="00F101D3">
        <w:rPr>
          <w:rFonts w:ascii="Times New Roman" w:hAnsi="Times New Roman" w:cs="Times New Roman"/>
          <w:i/>
          <w:sz w:val="20"/>
          <w:szCs w:val="20"/>
        </w:rPr>
        <w:t>If No, please skip to Q17</w:t>
      </w:r>
      <w:r w:rsidRPr="00F101D3">
        <w:rPr>
          <w:rFonts w:ascii="Times New Roman" w:hAnsi="Times New Roman" w:cs="Times New Roman"/>
          <w:sz w:val="20"/>
          <w:szCs w:val="20"/>
        </w:rPr>
        <w:t>]</w:t>
      </w:r>
    </w:p>
    <w:p w14:paraId="4FA06EE9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58CBAF2B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15a. When? </w:t>
      </w:r>
      <w:r w:rsidRPr="00F101D3">
        <w:rPr>
          <w:rFonts w:ascii="Times New Roman" w:hAnsi="Times New Roman" w:cs="Times New Roman"/>
          <w:i/>
          <w:sz w:val="20"/>
          <w:szCs w:val="20"/>
        </w:rPr>
        <w:t>Year</w:t>
      </w:r>
      <w:r w:rsidRPr="00F101D3">
        <w:rPr>
          <w:rFonts w:ascii="Times New Roman" w:hAnsi="Times New Roman" w:cs="Times New Roman"/>
          <w:sz w:val="20"/>
          <w:szCs w:val="20"/>
        </w:rPr>
        <w:t xml:space="preserve"> ____ ____ </w:t>
      </w:r>
      <w:r w:rsidRPr="00F101D3">
        <w:rPr>
          <w:rFonts w:ascii="Times New Roman" w:hAnsi="Times New Roman" w:cs="Times New Roman"/>
          <w:i/>
          <w:sz w:val="20"/>
          <w:szCs w:val="20"/>
        </w:rPr>
        <w:t>Season</w:t>
      </w:r>
      <w:r w:rsidRPr="00F101D3">
        <w:rPr>
          <w:rFonts w:ascii="Times New Roman" w:hAnsi="Times New Roman" w:cs="Times New Roman"/>
          <w:sz w:val="20"/>
          <w:szCs w:val="20"/>
        </w:rPr>
        <w:t xml:space="preserve"> ____ ____ Q15b. Why?</w:t>
      </w:r>
      <w:r w:rsidRPr="00F101D3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F101D3">
        <w:rPr>
          <w:rFonts w:ascii="Times New Roman" w:hAnsi="Times New Roman" w:cs="Times New Roman"/>
          <w:sz w:val="20"/>
          <w:szCs w:val="20"/>
        </w:rPr>
        <w:t>_______________________________________</w:t>
      </w:r>
    </w:p>
    <w:p w14:paraId="190BEC40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</w:t>
      </w:r>
    </w:p>
    <w:p w14:paraId="79730EBD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E097167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15c. How many times? ____________  Q15d: How do you hunt fosas? _______________________________</w:t>
      </w:r>
    </w:p>
    <w:p w14:paraId="5B50694A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</w:t>
      </w:r>
    </w:p>
    <w:p w14:paraId="36E412CD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66B210EC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16. Were you (or anyone in your household) successful in hunting fosas?     YES      NO     [</w:t>
      </w:r>
      <w:r w:rsidRPr="00F101D3">
        <w:rPr>
          <w:rFonts w:ascii="Times New Roman" w:hAnsi="Times New Roman" w:cs="Times New Roman"/>
          <w:i/>
          <w:sz w:val="20"/>
          <w:szCs w:val="20"/>
        </w:rPr>
        <w:t>If No, skip to Q17</w:t>
      </w:r>
      <w:r w:rsidRPr="00F101D3">
        <w:rPr>
          <w:rFonts w:ascii="Times New Roman" w:hAnsi="Times New Roman" w:cs="Times New Roman"/>
          <w:sz w:val="20"/>
          <w:szCs w:val="20"/>
        </w:rPr>
        <w:t>]</w:t>
      </w:r>
    </w:p>
    <w:p w14:paraId="58400E64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2C74F84F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16a. If so, how many fosas have you killed? ____________  Q16b. Where?  ___________________________</w:t>
      </w:r>
    </w:p>
    <w:p w14:paraId="1E66AA58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63A1BBEC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16c. What did you do with it? _______________________________________________________________</w:t>
      </w:r>
    </w:p>
    <w:p w14:paraId="4EB3314A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B76B495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17. How do you feel about the fosa?   </w:t>
      </w:r>
    </w:p>
    <w:p w14:paraId="23FA83A9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5C99A177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STRONGLY DISLIKE</w:t>
      </w:r>
      <w:r w:rsidRPr="00F101D3">
        <w:rPr>
          <w:rFonts w:ascii="Times New Roman" w:hAnsi="Times New Roman" w:cs="Times New Roman"/>
          <w:sz w:val="20"/>
          <w:szCs w:val="20"/>
        </w:rPr>
        <w:tab/>
        <w:t>QUITE DISLIKE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   NEUTRAL         QUITE LIKE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STRONGLY LIKE</w:t>
      </w:r>
    </w:p>
    <w:p w14:paraId="0CD43F7B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593FEB7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18. Why do you feel this way? _______________________________________________________________</w:t>
      </w:r>
    </w:p>
    <w:p w14:paraId="599F92B0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59CB4C78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</w:t>
      </w:r>
    </w:p>
    <w:p w14:paraId="67416BF6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53D7AA70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19. Does the fosa provide any benefit to you?</w:t>
      </w:r>
      <w:r w:rsidRPr="00F101D3">
        <w:rPr>
          <w:rFonts w:ascii="Times New Roman" w:hAnsi="Times New Roman" w:cs="Times New Roman"/>
          <w:sz w:val="20"/>
          <w:szCs w:val="20"/>
        </w:rPr>
        <w:tab/>
        <w:t>YES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NO 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What benefit/why no benefit? </w:t>
      </w:r>
    </w:p>
    <w:p w14:paraId="13B25E03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CCD4BF7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</w:t>
      </w:r>
    </w:p>
    <w:p w14:paraId="2AE82962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27886899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20. Does the fosa provide any benefit to the ecosystem?</w:t>
      </w:r>
      <w:r w:rsidRPr="00F101D3">
        <w:rPr>
          <w:rFonts w:ascii="Times New Roman" w:hAnsi="Times New Roman" w:cs="Times New Roman"/>
          <w:sz w:val="20"/>
          <w:szCs w:val="20"/>
        </w:rPr>
        <w:tab/>
        <w:t>YES</w:t>
      </w:r>
      <w:r w:rsidRPr="00F101D3">
        <w:rPr>
          <w:rFonts w:ascii="Times New Roman" w:hAnsi="Times New Roman" w:cs="Times New Roman"/>
          <w:sz w:val="20"/>
          <w:szCs w:val="20"/>
        </w:rPr>
        <w:tab/>
        <w:t>NO</w:t>
      </w:r>
      <w:r w:rsidRPr="00F101D3">
        <w:rPr>
          <w:rFonts w:ascii="Times New Roman" w:hAnsi="Times New Roman" w:cs="Times New Roman"/>
          <w:sz w:val="20"/>
          <w:szCs w:val="20"/>
        </w:rPr>
        <w:tab/>
        <w:t>What benefit/why no benefit?</w:t>
      </w:r>
    </w:p>
    <w:p w14:paraId="372180D0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B576D21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</w:t>
      </w:r>
    </w:p>
    <w:p w14:paraId="04023BFF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64C4512B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21. Why do you think the fosa wants to eat your poultry? __________________________________________</w:t>
      </w:r>
    </w:p>
    <w:p w14:paraId="5A6ACCEA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E44153C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22. Are you scared of the fosa for your own safety?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 YES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NO</w:t>
      </w:r>
      <w:r w:rsidRPr="00F101D3">
        <w:rPr>
          <w:rFonts w:ascii="Times New Roman" w:hAnsi="Times New Roman" w:cs="Times New Roman"/>
          <w:sz w:val="20"/>
          <w:szCs w:val="20"/>
        </w:rPr>
        <w:tab/>
        <w:t>Why? ____________________</w:t>
      </w:r>
    </w:p>
    <w:p w14:paraId="24EF6BAD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0028D43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</w:t>
      </w:r>
    </w:p>
    <w:p w14:paraId="4CF20CC5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7CE0BBB4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23. Are you scared of the fossa for your poultry?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 YES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NO</w:t>
      </w:r>
      <w:r w:rsidRPr="00F101D3">
        <w:rPr>
          <w:rFonts w:ascii="Times New Roman" w:hAnsi="Times New Roman" w:cs="Times New Roman"/>
          <w:sz w:val="20"/>
          <w:szCs w:val="20"/>
        </w:rPr>
        <w:tab/>
        <w:t>Why? ____________________</w:t>
      </w:r>
    </w:p>
    <w:p w14:paraId="548DD5EF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6055213E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</w:t>
      </w:r>
    </w:p>
    <w:p w14:paraId="3CE9252F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574457DC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24. Do you think the fosa’s population should be controlled? </w:t>
      </w:r>
      <w:r w:rsidRPr="00F101D3">
        <w:rPr>
          <w:rFonts w:ascii="Times New Roman" w:hAnsi="Times New Roman" w:cs="Times New Roman"/>
          <w:sz w:val="20"/>
          <w:szCs w:val="20"/>
        </w:rPr>
        <w:tab/>
        <w:t>YES</w:t>
      </w:r>
      <w:r w:rsidRPr="00F101D3">
        <w:rPr>
          <w:rFonts w:ascii="Times New Roman" w:hAnsi="Times New Roman" w:cs="Times New Roman"/>
          <w:sz w:val="20"/>
          <w:szCs w:val="20"/>
        </w:rPr>
        <w:tab/>
        <w:t>NO</w:t>
      </w:r>
      <w:r w:rsidRPr="00F101D3">
        <w:rPr>
          <w:rFonts w:ascii="Times New Roman" w:hAnsi="Times New Roman" w:cs="Times New Roman"/>
          <w:sz w:val="20"/>
          <w:szCs w:val="20"/>
        </w:rPr>
        <w:tab/>
        <w:t>Why? ____________</w:t>
      </w:r>
    </w:p>
    <w:p w14:paraId="73EB8050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2CA684C2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</w:t>
      </w:r>
    </w:p>
    <w:p w14:paraId="0B3FDE85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2C485834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25. Do you believe in any taboos relating to the fosa?        YES</w:t>
      </w:r>
      <w:r w:rsidRPr="00F101D3">
        <w:rPr>
          <w:rFonts w:ascii="Times New Roman" w:hAnsi="Times New Roman" w:cs="Times New Roman"/>
          <w:sz w:val="20"/>
          <w:szCs w:val="20"/>
        </w:rPr>
        <w:tab/>
        <w:t>NO</w:t>
      </w:r>
      <w:r w:rsidRPr="00F101D3">
        <w:rPr>
          <w:rFonts w:ascii="Times New Roman" w:hAnsi="Times New Roman" w:cs="Times New Roman"/>
          <w:sz w:val="20"/>
          <w:szCs w:val="20"/>
        </w:rPr>
        <w:tab/>
        <w:t>If so, what taboos? _________</w:t>
      </w:r>
    </w:p>
    <w:p w14:paraId="6E6C8C18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55476051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</w:t>
      </w:r>
    </w:p>
    <w:p w14:paraId="2E46D6F9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b/>
          <w:u w:val="single"/>
        </w:rPr>
      </w:pPr>
    </w:p>
    <w:p w14:paraId="6EB1D63C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F101D3">
        <w:rPr>
          <w:rFonts w:ascii="Times New Roman" w:hAnsi="Times New Roman" w:cs="Times New Roman"/>
          <w:b/>
          <w:u w:val="single"/>
        </w:rPr>
        <w:t>Part 3: Diet</w:t>
      </w:r>
    </w:p>
    <w:p w14:paraId="3774BC73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1. What are your household’s five most consumed foods (could you please rank them in most eaten)?</w:t>
      </w:r>
    </w:p>
    <w:p w14:paraId="146E5CF9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1. _____________     2. _____________     3. _____________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4. _____________     5. _____________</w:t>
      </w:r>
    </w:p>
    <w:p w14:paraId="68F18416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2. Do you consume these foods seasonally or perennially? [</w:t>
      </w:r>
      <w:r w:rsidRPr="00F101D3">
        <w:rPr>
          <w:rFonts w:ascii="Times New Roman" w:hAnsi="Times New Roman" w:cs="Times New Roman"/>
          <w:i/>
          <w:sz w:val="20"/>
          <w:szCs w:val="20"/>
        </w:rPr>
        <w:t>Please list</w:t>
      </w:r>
      <w:r w:rsidRPr="00F101D3">
        <w:rPr>
          <w:rFonts w:ascii="Times New Roman" w:hAnsi="Times New Roman" w:cs="Times New Roman"/>
          <w:sz w:val="20"/>
          <w:szCs w:val="20"/>
        </w:rPr>
        <w:t>]</w:t>
      </w:r>
    </w:p>
    <w:p w14:paraId="146532B6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DRY:____________________________________________________________________________________</w:t>
      </w:r>
    </w:p>
    <w:p w14:paraId="0957271E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WET:____________________________________________________________________________________</w:t>
      </w:r>
      <w:r w:rsidRPr="00F101D3">
        <w:rPr>
          <w:rFonts w:ascii="Times New Roman" w:hAnsi="Times New Roman" w:cs="Times New Roman"/>
          <w:sz w:val="20"/>
          <w:szCs w:val="20"/>
        </w:rPr>
        <w:br/>
        <w:t>BOTH:___________________________________________________________________________________</w:t>
      </w:r>
    </w:p>
    <w:p w14:paraId="6F8469CF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3. What are your household’s five most accompaniments to rice/maize (could you please rank them)?</w:t>
      </w:r>
    </w:p>
    <w:p w14:paraId="45DC2814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1. _____________     2. _____________     3. _____________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4. _____________     5. _____________</w:t>
      </w:r>
    </w:p>
    <w:p w14:paraId="29FA671A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4 What are your household’s five most consumed fruits (could you please rank them)?</w:t>
      </w:r>
    </w:p>
    <w:p w14:paraId="06521023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1. _____________     2. _____________     3. _____________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4. _____________     5. _____________</w:t>
      </w:r>
    </w:p>
    <w:p w14:paraId="1541D154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5. What is your primary source of meat?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DOMESTIC ANIMAL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WILD ANIMAL</w:t>
      </w:r>
    </w:p>
    <w:p w14:paraId="1908495A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6. On average how many days per week does at least one meal contain meat?   Dom ___  Wild ___   None __</w:t>
      </w:r>
    </w:p>
    <w:p w14:paraId="6DF2C042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7. Is there a period of the year in which you have don’t have enough food? </w:t>
      </w:r>
    </w:p>
    <w:p w14:paraId="14C69785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Season: _______    From: _______ To: _______ #Months:________</w:t>
      </w:r>
    </w:p>
    <w:p w14:paraId="21AF8064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8. What is your favourite domestic meat? _______________  Why? _________________________________</w:t>
      </w:r>
    </w:p>
    <w:p w14:paraId="64DD4335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8a. TEST. Which of those animals have you ever seen in the forest? _________________________________</w:t>
      </w:r>
    </w:p>
    <w:p w14:paraId="17684204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8b. Please rank in order of preference (only ranking what you have eaten):</w:t>
      </w:r>
    </w:p>
    <w:p w14:paraId="15B94D4D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Zebu ____    Duck ____    Goat ____    Chicken ____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Turkey ____    Pig ____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Sheep: ____ Other: ________</w:t>
      </w:r>
    </w:p>
    <w:p w14:paraId="00D73F25" w14:textId="77777777" w:rsidR="00352070" w:rsidRPr="00F101D3" w:rsidRDefault="00352070" w:rsidP="0035207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8c. Why did you rank the animals in this order? _________________________________________________</w:t>
      </w:r>
    </w:p>
    <w:p w14:paraId="5C9E1C72" w14:textId="77777777" w:rsidR="00352070" w:rsidRPr="00F101D3" w:rsidRDefault="00352070" w:rsidP="0035207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_________________________________________________________________________________________ </w:t>
      </w:r>
    </w:p>
    <w:p w14:paraId="38B62F7C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8d. Please rank in order of most consumed (only ranking what you have eaten):</w:t>
      </w:r>
    </w:p>
    <w:p w14:paraId="404886D5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Zebu ____    Duck ____    Goat ____    Chicken ____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Turkey ____    Pig ____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Sheep: _____ Other: ______</w:t>
      </w:r>
    </w:p>
    <w:p w14:paraId="39696A9A" w14:textId="77777777" w:rsidR="00352070" w:rsidRPr="00F101D3" w:rsidRDefault="00352070" w:rsidP="0035207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8e. Why do you choose to eat domestic meat? __________________________________________________</w:t>
      </w:r>
    </w:p>
    <w:p w14:paraId="1C2B6BE4" w14:textId="77777777" w:rsidR="00352070" w:rsidRPr="00F101D3" w:rsidRDefault="00352070" w:rsidP="0035207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</w:t>
      </w:r>
    </w:p>
    <w:p w14:paraId="48D6CA6B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  <w:highlight w:val="yellow"/>
        </w:rPr>
      </w:pPr>
      <w:r w:rsidRPr="00F101D3">
        <w:rPr>
          <w:rFonts w:ascii="Times New Roman" w:hAnsi="Times New Roman" w:cs="Times New Roman"/>
          <w:sz w:val="20"/>
          <w:szCs w:val="20"/>
          <w:highlight w:val="yellow"/>
        </w:rPr>
        <w:softHyphen/>
      </w:r>
      <w:r w:rsidRPr="00F101D3">
        <w:rPr>
          <w:rFonts w:ascii="Times New Roman" w:hAnsi="Times New Roman" w:cs="Times New Roman"/>
          <w:sz w:val="20"/>
          <w:szCs w:val="20"/>
          <w:highlight w:val="yellow"/>
        </w:rPr>
        <w:softHyphen/>
      </w:r>
      <w:r w:rsidRPr="00F101D3">
        <w:rPr>
          <w:rFonts w:ascii="Times New Roman" w:hAnsi="Times New Roman" w:cs="Times New Roman"/>
          <w:sz w:val="20"/>
          <w:szCs w:val="20"/>
          <w:highlight w:val="yellow"/>
        </w:rPr>
        <w:softHyphen/>
      </w:r>
      <w:r w:rsidRPr="00F101D3">
        <w:rPr>
          <w:rFonts w:ascii="Times New Roman" w:hAnsi="Times New Roman" w:cs="Times New Roman"/>
          <w:sz w:val="20"/>
          <w:szCs w:val="20"/>
          <w:highlight w:val="yellow"/>
        </w:rPr>
        <w:softHyphen/>
      </w:r>
      <w:r w:rsidRPr="00F101D3">
        <w:rPr>
          <w:rFonts w:ascii="Times New Roman" w:hAnsi="Times New Roman" w:cs="Times New Roman"/>
          <w:sz w:val="20"/>
          <w:szCs w:val="20"/>
        </w:rPr>
        <w:t xml:space="preserve">Q9. Have you ever eaten any of these animals before during your lifetime? 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YES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NO</w:t>
      </w:r>
    </w:p>
    <w:p w14:paraId="7320345F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[</w:t>
      </w:r>
      <w:r w:rsidRPr="00F101D3">
        <w:rPr>
          <w:rFonts w:ascii="Times New Roman" w:hAnsi="Times New Roman" w:cs="Times New Roman"/>
          <w:i/>
          <w:sz w:val="20"/>
          <w:szCs w:val="20"/>
        </w:rPr>
        <w:t>If yes, please answer Q9a, If no please skip to Q12</w:t>
      </w:r>
      <w:r w:rsidRPr="00F101D3">
        <w:rPr>
          <w:rFonts w:ascii="Times New Roman" w:hAnsi="Times New Roman" w:cs="Times New Roman"/>
          <w:sz w:val="20"/>
          <w:szCs w:val="20"/>
        </w:rPr>
        <w:t>]</w:t>
      </w:r>
    </w:p>
    <w:p w14:paraId="358627FC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9a. What is your favourite wild meat? _______________ Why? ____________________________________</w:t>
      </w:r>
    </w:p>
    <w:p w14:paraId="76B8B19B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9b. Please rank in order of preference (only ranking what you have eaten):</w:t>
      </w:r>
    </w:p>
    <w:p w14:paraId="268276F4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Lemur ____    Bird ____    Tenrec ____    Reptile ____    Pig ____    Carnivore ____ Aquatic ____    Bats ____ </w:t>
      </w:r>
    </w:p>
    <w:p w14:paraId="761A3AFD" w14:textId="77777777" w:rsidR="00352070" w:rsidRPr="00F101D3" w:rsidRDefault="00352070" w:rsidP="0035207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9c. Why did you rank the animals in this order? _________________________________________________</w:t>
      </w:r>
    </w:p>
    <w:p w14:paraId="6755FFA2" w14:textId="77777777" w:rsidR="00352070" w:rsidRPr="00F101D3" w:rsidRDefault="00352070" w:rsidP="0035207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</w:t>
      </w:r>
    </w:p>
    <w:p w14:paraId="693CD047" w14:textId="77777777" w:rsidR="00352070" w:rsidRPr="00F101D3" w:rsidRDefault="00352070" w:rsidP="0035207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9d. Why do you choose to eat wild meat? ______________________________________________________</w:t>
      </w:r>
    </w:p>
    <w:p w14:paraId="5D0F193F" w14:textId="77777777" w:rsidR="00352070" w:rsidRPr="00F101D3" w:rsidRDefault="00352070" w:rsidP="0035207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</w:t>
      </w:r>
    </w:p>
    <w:p w14:paraId="27485D7B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10. Please rank in order of preference (only ranking what you have eaten):</w:t>
      </w:r>
    </w:p>
    <w:p w14:paraId="1E36F820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Lemur ____    Bird ____    Tenrec ____    Reptile ____    Pig ____    Carnivore ____ Aquatic ____    </w:t>
      </w:r>
    </w:p>
    <w:p w14:paraId="3DD99F32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  <w:sectPr w:rsidR="00352070" w:rsidRPr="00F101D3" w:rsidSect="001D3E59">
          <w:footerReference w:type="default" r:id="rId9"/>
          <w:footnotePr>
            <w:numRestart w:val="eachPage"/>
          </w:footnotePr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101D3">
        <w:rPr>
          <w:rFonts w:ascii="Times New Roman" w:hAnsi="Times New Roman" w:cs="Times New Roman"/>
          <w:sz w:val="20"/>
          <w:szCs w:val="20"/>
        </w:rPr>
        <w:t>Bats ____  Zebu ____    Duck ____    Goat ____    Chicken ____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Turkey ____    Pig ____</w:t>
      </w:r>
      <w:r w:rsidRPr="00F101D3">
        <w:rPr>
          <w:rFonts w:ascii="Times New Roman" w:hAnsi="Times New Roman" w:cs="Times New Roman"/>
          <w:sz w:val="20"/>
          <w:szCs w:val="20"/>
        </w:rPr>
        <w:tab/>
      </w:r>
    </w:p>
    <w:p w14:paraId="60BD0426" w14:textId="77777777" w:rsidR="00352070" w:rsidRPr="00F101D3" w:rsidRDefault="00352070" w:rsidP="0035207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11. In your lifetime have you ever eaten?</w:t>
      </w:r>
    </w:p>
    <w:tbl>
      <w:tblPr>
        <w:tblStyle w:val="TableGrid"/>
        <w:tblW w:w="13117" w:type="dxa"/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851"/>
        <w:gridCol w:w="850"/>
        <w:gridCol w:w="851"/>
        <w:gridCol w:w="1134"/>
        <w:gridCol w:w="1134"/>
        <w:gridCol w:w="1134"/>
        <w:gridCol w:w="992"/>
        <w:gridCol w:w="2268"/>
        <w:gridCol w:w="2094"/>
      </w:tblGrid>
      <w:tr w:rsidR="00352070" w:rsidRPr="00F101D3" w14:paraId="12E83A56" w14:textId="77777777" w:rsidTr="00F26F43">
        <w:trPr>
          <w:trHeight w:val="1145"/>
        </w:trPr>
        <w:tc>
          <w:tcPr>
            <w:tcW w:w="959" w:type="dxa"/>
            <w:shd w:val="clear" w:color="auto" w:fill="D9D9D9" w:themeFill="background1" w:themeFillShade="D9"/>
          </w:tcPr>
          <w:p w14:paraId="4E550E7B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Animal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0195502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6DEFCC6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How many times eaten during lifetime?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39429F8" w14:textId="77777777" w:rsidR="00352070" w:rsidRPr="00F101D3" w:rsidRDefault="00352070" w:rsidP="00F26F4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 xml:space="preserve">How many times during previous year? 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61AFA78" w14:textId="77777777" w:rsidR="00352070" w:rsidRPr="00F101D3" w:rsidRDefault="00352070" w:rsidP="00F26F4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How many times in the last seven days?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4078C3B" w14:textId="77777777" w:rsidR="00352070" w:rsidRPr="00F101D3" w:rsidRDefault="00352070" w:rsidP="00F26F4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Which season do you most commonly eat (wet/dry/both)?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09BADF1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How did you acquire it?</w:t>
            </w:r>
          </w:p>
          <w:p w14:paraId="4F6CCFCA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(Bought/Hunt/Gift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C6C5F09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Where Bought/Hunted and/or who gave?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486B045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 xml:space="preserve">If bought, cost per kg or animal?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E24EBEE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Why buy (cheap/tasty?) /hunt (i.e. opportunistic, specific) /gift (special occasion)?</w:t>
            </w:r>
          </w:p>
        </w:tc>
        <w:tc>
          <w:tcPr>
            <w:tcW w:w="2094" w:type="dxa"/>
            <w:shd w:val="clear" w:color="auto" w:fill="D9D9D9" w:themeFill="background1" w:themeFillShade="D9"/>
          </w:tcPr>
          <w:p w14:paraId="297BF163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How hunted?</w:t>
            </w:r>
          </w:p>
        </w:tc>
      </w:tr>
      <w:tr w:rsidR="00352070" w:rsidRPr="00F101D3" w14:paraId="718D4C76" w14:textId="77777777" w:rsidTr="00F26F43">
        <w:trPr>
          <w:trHeight w:val="324"/>
        </w:trPr>
        <w:tc>
          <w:tcPr>
            <w:tcW w:w="959" w:type="dxa"/>
          </w:tcPr>
          <w:p w14:paraId="7212A0C6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FAEBA39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D2B04EE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66911B3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7D8E7F4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475316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4B257F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BEA3CF3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430F883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5BAA94E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4" w:type="dxa"/>
          </w:tcPr>
          <w:p w14:paraId="14FE0EDF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70" w:rsidRPr="00F101D3" w14:paraId="4A6609B0" w14:textId="77777777" w:rsidTr="00F26F43">
        <w:trPr>
          <w:trHeight w:val="324"/>
        </w:trPr>
        <w:tc>
          <w:tcPr>
            <w:tcW w:w="959" w:type="dxa"/>
          </w:tcPr>
          <w:p w14:paraId="54BB47B2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FBA692F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D61EAAC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0747D9C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0039B32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65989E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59CBBDD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DFFEA7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4391FB0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E8186AB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4" w:type="dxa"/>
          </w:tcPr>
          <w:p w14:paraId="3A181EE5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70" w:rsidRPr="00F101D3" w14:paraId="762030A0" w14:textId="77777777" w:rsidTr="00F26F43">
        <w:trPr>
          <w:trHeight w:val="324"/>
        </w:trPr>
        <w:tc>
          <w:tcPr>
            <w:tcW w:w="959" w:type="dxa"/>
          </w:tcPr>
          <w:p w14:paraId="478E7E40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08E4ADF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DDB1CE3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9EFFC11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6A5FC95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8D7A2E3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390D89A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D2426B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B4ADEBC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24FA04B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4" w:type="dxa"/>
          </w:tcPr>
          <w:p w14:paraId="73C560D1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70" w:rsidRPr="00F101D3" w14:paraId="702FEFE0" w14:textId="77777777" w:rsidTr="00F26F43">
        <w:trPr>
          <w:trHeight w:val="324"/>
        </w:trPr>
        <w:tc>
          <w:tcPr>
            <w:tcW w:w="959" w:type="dxa"/>
          </w:tcPr>
          <w:p w14:paraId="4BF67052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83FDFEB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57E03F3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E6A695A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3588700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3FD4A7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9CDF9B6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DF19C4D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9060001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63AEB85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4" w:type="dxa"/>
          </w:tcPr>
          <w:p w14:paraId="7D6A4041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70" w:rsidRPr="00F101D3" w14:paraId="61C2CDFB" w14:textId="77777777" w:rsidTr="00F26F43">
        <w:trPr>
          <w:trHeight w:val="324"/>
        </w:trPr>
        <w:tc>
          <w:tcPr>
            <w:tcW w:w="959" w:type="dxa"/>
          </w:tcPr>
          <w:p w14:paraId="7A1264B9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EAF1341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D827CCF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1FABCA8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B24605B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916F67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F6BB56E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21C3645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F5AD1E6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A3366C9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4" w:type="dxa"/>
          </w:tcPr>
          <w:p w14:paraId="70FAD4CE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70" w:rsidRPr="00F101D3" w14:paraId="68836A7A" w14:textId="77777777" w:rsidTr="00F26F43">
        <w:trPr>
          <w:trHeight w:val="308"/>
        </w:trPr>
        <w:tc>
          <w:tcPr>
            <w:tcW w:w="959" w:type="dxa"/>
          </w:tcPr>
          <w:p w14:paraId="09650CCC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4A8B632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7624599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014E994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D51BB4A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8AEEB4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3F47417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4166435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A0F1488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F935FA1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4" w:type="dxa"/>
          </w:tcPr>
          <w:p w14:paraId="73C85C22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70" w:rsidRPr="00F101D3" w14:paraId="358E3468" w14:textId="77777777" w:rsidTr="00F26F43">
        <w:trPr>
          <w:trHeight w:val="324"/>
        </w:trPr>
        <w:tc>
          <w:tcPr>
            <w:tcW w:w="959" w:type="dxa"/>
          </w:tcPr>
          <w:p w14:paraId="1498BA57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2316449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BE125B3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770346C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697D864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556745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9678E1E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4C3FCC1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DC4224C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864A191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4" w:type="dxa"/>
          </w:tcPr>
          <w:p w14:paraId="3796F6FE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B7D5439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0214CB67" w14:textId="77777777" w:rsidR="00352070" w:rsidRPr="00F101D3" w:rsidRDefault="00352070" w:rsidP="0035207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2CBE6D6" w14:textId="77777777" w:rsidR="00352070" w:rsidRPr="00F101D3" w:rsidRDefault="00352070" w:rsidP="0035207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12. Have you ever hunted and sold?</w:t>
      </w:r>
    </w:p>
    <w:tbl>
      <w:tblPr>
        <w:tblStyle w:val="TableGrid"/>
        <w:tblW w:w="13149" w:type="dxa"/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851"/>
        <w:gridCol w:w="850"/>
        <w:gridCol w:w="1134"/>
        <w:gridCol w:w="1134"/>
        <w:gridCol w:w="993"/>
        <w:gridCol w:w="1134"/>
        <w:gridCol w:w="1134"/>
        <w:gridCol w:w="1134"/>
        <w:gridCol w:w="992"/>
        <w:gridCol w:w="1984"/>
      </w:tblGrid>
      <w:tr w:rsidR="00352070" w:rsidRPr="00F101D3" w14:paraId="5F8BB2BF" w14:textId="77777777" w:rsidTr="00F26F43">
        <w:trPr>
          <w:trHeight w:val="324"/>
        </w:trPr>
        <w:tc>
          <w:tcPr>
            <w:tcW w:w="959" w:type="dxa"/>
            <w:shd w:val="clear" w:color="auto" w:fill="D9D9D9" w:themeFill="background1" w:themeFillShade="D9"/>
          </w:tcPr>
          <w:p w14:paraId="13639755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Animal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EB15E89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58492A0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How many times during lifetime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9F9CA7B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How many times during last year?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ED9C007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How many times on average do you hunt per week?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2A8A33B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How do you hunt it?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4A8B14B4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Which season do you most commonly sell?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4A62A69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On average how many individuals do you catch per hunt?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5B5E300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Where do you hunt it?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DD23D36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Where do you sell it?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582FBA8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How much do you sell it for per kg/animal?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CFD6154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Why do you hunt and sell?</w:t>
            </w:r>
          </w:p>
        </w:tc>
      </w:tr>
      <w:tr w:rsidR="00352070" w:rsidRPr="00F101D3" w14:paraId="2E7B8556" w14:textId="77777777" w:rsidTr="00F26F43">
        <w:trPr>
          <w:trHeight w:val="324"/>
        </w:trPr>
        <w:tc>
          <w:tcPr>
            <w:tcW w:w="959" w:type="dxa"/>
          </w:tcPr>
          <w:p w14:paraId="0D55446C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B2EA074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6CE44FA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2390590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0971784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6DF141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7CD1D56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2EB341A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43A8458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F3CE9B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B49E859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D638895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70" w:rsidRPr="00F101D3" w14:paraId="4CF05E96" w14:textId="77777777" w:rsidTr="00F26F43">
        <w:trPr>
          <w:trHeight w:val="308"/>
        </w:trPr>
        <w:tc>
          <w:tcPr>
            <w:tcW w:w="959" w:type="dxa"/>
          </w:tcPr>
          <w:p w14:paraId="53B6F97A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D8D90DE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AFB5C6E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815C241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C9E65E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978B2C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9C30DD2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F60E6C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943CF8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F3DA1F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F03C3E8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E7F83CF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070" w:rsidRPr="00F101D3" w14:paraId="4B163C11" w14:textId="77777777" w:rsidTr="00F26F43">
        <w:trPr>
          <w:trHeight w:val="324"/>
        </w:trPr>
        <w:tc>
          <w:tcPr>
            <w:tcW w:w="959" w:type="dxa"/>
          </w:tcPr>
          <w:p w14:paraId="3C6977C9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52524F3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D074A54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BBB605E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6CC6B2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E0F7E9E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379593B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160DA24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B9D6946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0DC863D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7168389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5C11382" w14:textId="77777777" w:rsidR="00352070" w:rsidRPr="00F101D3" w:rsidRDefault="00352070" w:rsidP="00F26F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F0B29D9" w14:textId="77777777" w:rsidR="00352070" w:rsidRPr="00F101D3" w:rsidRDefault="00352070" w:rsidP="00352070">
      <w:pPr>
        <w:spacing w:line="276" w:lineRule="auto"/>
        <w:rPr>
          <w:rFonts w:ascii="Times New Roman" w:hAnsi="Times New Roman" w:cs="Times New Roman"/>
          <w:sz w:val="20"/>
          <w:szCs w:val="20"/>
        </w:rPr>
        <w:sectPr w:rsidR="00352070" w:rsidRPr="00F101D3" w:rsidSect="001D3E59">
          <w:footerReference w:type="default" r:id="rId10"/>
          <w:footnotePr>
            <w:numRestart w:val="eachPage"/>
          </w:footnotePr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A514338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13. What type of wild animals have you tried to hunt for most in your life?</w:t>
      </w:r>
      <w:r w:rsidRPr="00F101D3">
        <w:rPr>
          <w:rFonts w:ascii="Times New Roman" w:hAnsi="Times New Roman" w:cs="Times New Roman"/>
          <w:sz w:val="20"/>
          <w:szCs w:val="20"/>
        </w:rPr>
        <w:tab/>
      </w:r>
    </w:p>
    <w:p w14:paraId="7A8CAFEE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</w:t>
      </w:r>
    </w:p>
    <w:p w14:paraId="02462F95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13a. Please rank in order hunting success (only animals that you have hunted).</w:t>
      </w:r>
    </w:p>
    <w:p w14:paraId="599C0CD1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Lemur __    Bird __    Tenrec __    Reptile __    Pig __    Carnivore __ Aquatic __    Bats __  </w:t>
      </w:r>
    </w:p>
    <w:p w14:paraId="52A495C7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13b. What animal was easiest to catch? _______________  Why? ____________________________</w:t>
      </w:r>
    </w:p>
    <w:p w14:paraId="0F12DAB3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</w:t>
      </w:r>
    </w:p>
    <w:p w14:paraId="615CAB9D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14. Are there any taboos relating to any wild animals in this area?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YES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NO</w:t>
      </w:r>
    </w:p>
    <w:p w14:paraId="3B3094C8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What?_____________________________________________________________________________</w:t>
      </w:r>
    </w:p>
    <w:p w14:paraId="51C881F7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b/>
          <w:u w:val="single"/>
        </w:rPr>
      </w:pPr>
    </w:p>
    <w:p w14:paraId="142EBB3F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b/>
          <w:u w:val="single"/>
        </w:rPr>
      </w:pPr>
      <w:r w:rsidRPr="00F101D3">
        <w:rPr>
          <w:rFonts w:ascii="Times New Roman" w:hAnsi="Times New Roman" w:cs="Times New Roman"/>
          <w:b/>
          <w:u w:val="single"/>
        </w:rPr>
        <w:t>Part 4. Wildlife conservation</w:t>
      </w:r>
    </w:p>
    <w:p w14:paraId="5FD2238C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1. What do you think wildlife conservation is? ___________________________________________</w:t>
      </w:r>
    </w:p>
    <w:p w14:paraId="1BAA8C86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</w:t>
      </w:r>
    </w:p>
    <w:p w14:paraId="78DDC246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2. Why would we conserve wildlife? ___________________________________________________</w:t>
      </w:r>
    </w:p>
    <w:p w14:paraId="6E72F036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</w:t>
      </w:r>
    </w:p>
    <w:p w14:paraId="4A764054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3. Who do we protect wildlife for? __________________ Why do you feel this way? ____________</w:t>
      </w:r>
    </w:p>
    <w:p w14:paraId="358EA1F8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</w:t>
      </w:r>
    </w:p>
    <w:p w14:paraId="3BE87D90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4. Do you like wildlife conservation?</w:t>
      </w:r>
    </w:p>
    <w:p w14:paraId="6125C850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STRONGLY LIKE</w:t>
      </w:r>
      <w:r w:rsidRPr="00F101D3">
        <w:rPr>
          <w:rFonts w:ascii="Times New Roman" w:hAnsi="Times New Roman" w:cs="Times New Roman"/>
          <w:sz w:val="20"/>
          <w:szCs w:val="20"/>
        </w:rPr>
        <w:tab/>
        <w:t>QUITE LIKE</w:t>
      </w:r>
      <w:r w:rsidRPr="00F101D3">
        <w:rPr>
          <w:rFonts w:ascii="Times New Roman" w:hAnsi="Times New Roman" w:cs="Times New Roman"/>
          <w:sz w:val="20"/>
          <w:szCs w:val="20"/>
        </w:rPr>
        <w:tab/>
        <w:t>NEUTRAL</w:t>
      </w:r>
      <w:r w:rsidRPr="00F101D3">
        <w:rPr>
          <w:rFonts w:ascii="Times New Roman" w:hAnsi="Times New Roman" w:cs="Times New Roman"/>
          <w:sz w:val="20"/>
          <w:szCs w:val="20"/>
        </w:rPr>
        <w:tab/>
        <w:t>QUITE LIKE</w:t>
      </w:r>
      <w:r w:rsidRPr="00F101D3">
        <w:rPr>
          <w:rFonts w:ascii="Times New Roman" w:hAnsi="Times New Roman" w:cs="Times New Roman"/>
          <w:sz w:val="20"/>
          <w:szCs w:val="20"/>
        </w:rPr>
        <w:tab/>
        <w:t>STRONGLY LIKE</w:t>
      </w:r>
    </w:p>
    <w:p w14:paraId="01829E73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4a. Why do you feel this way?  _______________________________________________________</w:t>
      </w:r>
    </w:p>
    <w:p w14:paraId="0B055F26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</w:t>
      </w:r>
    </w:p>
    <w:p w14:paraId="681FDF37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4b. Do you receive any benefit from conservation?  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YES 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NO</w:t>
      </w:r>
    </w:p>
    <w:p w14:paraId="29C31EFB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What?_____________________________________________________________________________</w:t>
      </w:r>
    </w:p>
    <w:p w14:paraId="3D8844D2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5. Do you know that this is a protected (or unprotected) area?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YES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NO </w:t>
      </w:r>
    </w:p>
    <w:p w14:paraId="2FC50AA0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5a. What does this mean? ____________________________________________________________</w:t>
      </w:r>
    </w:p>
    <w:p w14:paraId="353569E7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6. Why do you think the forest was protected? ____________________________________________</w:t>
      </w:r>
    </w:p>
    <w:p w14:paraId="5D2C8B39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</w:t>
      </w:r>
    </w:p>
    <w:p w14:paraId="10E5EE6A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7. How do you feel about this forest being established as a protected (or unprotected) area?</w:t>
      </w:r>
    </w:p>
    <w:p w14:paraId="5FF810C7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STRONGLY LIKE</w:t>
      </w:r>
      <w:r w:rsidRPr="00F101D3">
        <w:rPr>
          <w:rFonts w:ascii="Times New Roman" w:hAnsi="Times New Roman" w:cs="Times New Roman"/>
          <w:sz w:val="20"/>
          <w:szCs w:val="20"/>
        </w:rPr>
        <w:tab/>
        <w:t>QUITE LIKE</w:t>
      </w:r>
      <w:r w:rsidRPr="00F101D3">
        <w:rPr>
          <w:rFonts w:ascii="Times New Roman" w:hAnsi="Times New Roman" w:cs="Times New Roman"/>
          <w:sz w:val="20"/>
          <w:szCs w:val="20"/>
        </w:rPr>
        <w:tab/>
        <w:t>NEUTRAL</w:t>
      </w:r>
      <w:r w:rsidRPr="00F101D3">
        <w:rPr>
          <w:rFonts w:ascii="Times New Roman" w:hAnsi="Times New Roman" w:cs="Times New Roman"/>
          <w:sz w:val="20"/>
          <w:szCs w:val="20"/>
        </w:rPr>
        <w:tab/>
        <w:t>QUITE LIKE</w:t>
      </w:r>
      <w:r w:rsidRPr="00F101D3">
        <w:rPr>
          <w:rFonts w:ascii="Times New Roman" w:hAnsi="Times New Roman" w:cs="Times New Roman"/>
          <w:sz w:val="20"/>
          <w:szCs w:val="20"/>
        </w:rPr>
        <w:tab/>
        <w:t>STRONGLY LIKE</w:t>
      </w:r>
    </w:p>
    <w:p w14:paraId="4AA88BF1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7a. Why do you feel this way? ________________________________________________________</w:t>
      </w:r>
    </w:p>
    <w:p w14:paraId="3F0D7ABC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7b. Do you receive any benefit from this forest? 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YES 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NO</w:t>
      </w:r>
    </w:p>
    <w:p w14:paraId="032A6481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What? _____________________________________________________________________________</w:t>
      </w:r>
    </w:p>
    <w:p w14:paraId="0C5E530D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8. Has anyone ever spoken to you about conservation?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YES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NO</w:t>
      </w:r>
    </w:p>
    <w:p w14:paraId="19A4D752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How many times? ______ Job? _____________ Who did they work for? ________________________</w:t>
      </w:r>
    </w:p>
    <w:p w14:paraId="63E514BB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Where were they from? _______________________________________________________________</w:t>
      </w:r>
    </w:p>
    <w:p w14:paraId="6659447A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What did they tell you?  _______________________________________________________________</w:t>
      </w:r>
    </w:p>
    <w:p w14:paraId="09A4EC1E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</w:t>
      </w:r>
    </w:p>
    <w:p w14:paraId="1702EEAD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Did this change your perception of wildlife conservation? 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YES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NO</w:t>
      </w:r>
    </w:p>
    <w:p w14:paraId="668B2A07" w14:textId="77777777" w:rsidR="00352070" w:rsidRPr="00F101D3" w:rsidRDefault="00352070" w:rsidP="003520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WHY?_____________________________________________________________________________</w:t>
      </w:r>
    </w:p>
    <w:p w14:paraId="03D83DD1" w14:textId="77777777" w:rsidR="00BC5F85" w:rsidRDefault="00BC5F85">
      <w:bookmarkStart w:id="0" w:name="_GoBack"/>
      <w:bookmarkEnd w:id="0"/>
    </w:p>
    <w:p w14:paraId="19C8244A" w14:textId="77777777" w:rsidR="00352070" w:rsidRDefault="00352070"/>
    <w:sectPr w:rsidR="00352070" w:rsidSect="00E32031">
      <w:footerReference w:type="default" r:id="rId11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MS Gothic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onaco">
    <w:panose1 w:val="02000500000000000000"/>
    <w:charset w:val="00"/>
    <w:family w:val="auto"/>
    <w:pitch w:val="variable"/>
    <w:sig w:usb0="A00002FF" w:usb1="500039FB" w:usb2="00000000" w:usb3="00000000" w:csb0="0000019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24E88D" w14:textId="77777777" w:rsidR="00374E14" w:rsidRDefault="00B60832" w:rsidP="001D3E5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FA2F81" w14:textId="77777777" w:rsidR="00374E14" w:rsidRDefault="00B60832" w:rsidP="001D3E5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FC0EF9" w14:textId="77777777" w:rsidR="00374E14" w:rsidRDefault="00B60832" w:rsidP="00F32DA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t xml:space="preserve"> </w:t>
    </w:r>
    <w:r>
      <w:rPr>
        <w:rStyle w:val="PageNumber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0D745FE" w14:textId="77777777" w:rsidR="00374E14" w:rsidRDefault="00B60832" w:rsidP="00F32DA3">
    <w:pPr>
      <w:pStyle w:val="Footer"/>
      <w:framePr w:wrap="around" w:vAnchor="text" w:hAnchor="margin" w:xAlign="right" w:y="1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E9943C" w14:textId="77777777" w:rsidR="00374E14" w:rsidRDefault="00B60832" w:rsidP="00F32DA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t xml:space="preserve"> </w:t>
    </w:r>
    <w:r>
      <w:rPr>
        <w:rStyle w:val="PageNumber"/>
      </w:rPr>
      <w:tab/>
    </w:r>
    <w:r>
      <w:rPr>
        <w:rStyle w:val="PageNumber"/>
      </w:rPr>
      <w:t xml:space="preserve">                                                                                                               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4DE8AC7F" w14:textId="77777777" w:rsidR="00374E14" w:rsidRDefault="00B60832" w:rsidP="00F32DA3">
    <w:pPr>
      <w:pStyle w:val="Footer"/>
      <w:framePr w:wrap="around" w:vAnchor="text" w:hAnchor="margin" w:xAlign="right" w:y="1"/>
      <w:ind w:right="360"/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DE2840" w14:textId="77777777" w:rsidR="00374E14" w:rsidRDefault="00B60832" w:rsidP="00F32DA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t xml:space="preserve"> </w:t>
    </w:r>
    <w:r>
      <w:rPr>
        <w:rStyle w:val="PageNumber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66BB1B8E" w14:textId="77777777" w:rsidR="00374E14" w:rsidRDefault="00B60832" w:rsidP="00F32DA3">
    <w:pPr>
      <w:pStyle w:val="Footer"/>
      <w:framePr w:wrap="around" w:vAnchor="text" w:hAnchor="margin" w:xAlign="right" w:y="1"/>
      <w:ind w:right="360"/>
    </w:pPr>
  </w:p>
</w:ftr>
</file>

<file path=word/footer5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3A4081" w14:textId="77777777" w:rsidR="00374E14" w:rsidRDefault="00B60832" w:rsidP="00F32DA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tab/>
      <w:t xml:space="preserve">                                                                                                              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14:paraId="27C99837" w14:textId="77777777" w:rsidR="00374E14" w:rsidRDefault="00B60832" w:rsidP="00F32DA3">
    <w:pPr>
      <w:pStyle w:val="Footer"/>
      <w:framePr w:wrap="around" w:vAnchor="text" w:hAnchor="margin" w:xAlign="right" w:y="1"/>
      <w:ind w:right="360"/>
    </w:pPr>
  </w:p>
</w:ftr>
</file>

<file path=word/footer6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676381" w14:textId="77777777" w:rsidR="00374E14" w:rsidRDefault="00B60832" w:rsidP="00D731E1">
    <w:pPr>
      <w:pStyle w:val="Footer"/>
      <w:framePr w:wrap="auto" w:vAnchor="text" w:hAnchor="margin" w:xAlign="right" w:y="1"/>
      <w:rPr>
        <w:rStyle w:val="PageNumber"/>
        <w:rFonts w:cs="Times New Roman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14:paraId="3B60FF57" w14:textId="77777777" w:rsidR="00374E14" w:rsidRDefault="00B60832" w:rsidP="00D731E1">
    <w:pPr>
      <w:pStyle w:val="Footer"/>
      <w:ind w:right="360"/>
      <w:rPr>
        <w:rFonts w:cs="Times New Roman"/>
      </w:rPr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A2A8E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1A96B98"/>
    <w:multiLevelType w:val="hybridMultilevel"/>
    <w:tmpl w:val="AC2A62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20400B8"/>
    <w:multiLevelType w:val="hybridMultilevel"/>
    <w:tmpl w:val="2A22B3BA"/>
    <w:lvl w:ilvl="0" w:tplc="1AFED87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7CD6FEC"/>
    <w:multiLevelType w:val="hybridMultilevel"/>
    <w:tmpl w:val="DE6460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F60543"/>
    <w:multiLevelType w:val="hybridMultilevel"/>
    <w:tmpl w:val="9D5664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0B12E0"/>
    <w:multiLevelType w:val="hybridMultilevel"/>
    <w:tmpl w:val="CDEC92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50D4C2F"/>
    <w:multiLevelType w:val="hybridMultilevel"/>
    <w:tmpl w:val="5308F0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9FA495B"/>
    <w:multiLevelType w:val="hybridMultilevel"/>
    <w:tmpl w:val="6544655C"/>
    <w:lvl w:ilvl="0" w:tplc="28D6FA1A">
      <w:numFmt w:val="bullet"/>
      <w:lvlText w:val="-"/>
      <w:lvlJc w:val="left"/>
      <w:pPr>
        <w:ind w:left="720" w:hanging="360"/>
      </w:pPr>
      <w:rPr>
        <w:rFonts w:ascii="Cambria" w:eastAsiaTheme="minorEastAs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B7476B5"/>
    <w:multiLevelType w:val="hybridMultilevel"/>
    <w:tmpl w:val="D3AE7A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E6E23A8"/>
    <w:multiLevelType w:val="hybridMultilevel"/>
    <w:tmpl w:val="626E78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DD352B"/>
    <w:multiLevelType w:val="hybridMultilevel"/>
    <w:tmpl w:val="04B83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13A783D"/>
    <w:multiLevelType w:val="hybridMultilevel"/>
    <w:tmpl w:val="9F20F6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5D509D3"/>
    <w:multiLevelType w:val="hybridMultilevel"/>
    <w:tmpl w:val="E9B6A37A"/>
    <w:lvl w:ilvl="0" w:tplc="6FF2F446">
      <w:numFmt w:val="bullet"/>
      <w:lvlText w:val="-"/>
      <w:lvlJc w:val="left"/>
      <w:pPr>
        <w:ind w:left="720" w:hanging="360"/>
      </w:pPr>
      <w:rPr>
        <w:rFonts w:ascii="Palatino" w:eastAsiaTheme="minorEastAsia" w:hAnsi="Palatino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9D17BEE"/>
    <w:multiLevelType w:val="hybridMultilevel"/>
    <w:tmpl w:val="2D743BFA"/>
    <w:lvl w:ilvl="0" w:tplc="B0646258">
      <w:start w:val="4000"/>
      <w:numFmt w:val="bullet"/>
      <w:lvlText w:val="-"/>
      <w:lvlJc w:val="left"/>
      <w:pPr>
        <w:ind w:left="720" w:hanging="360"/>
      </w:pPr>
      <w:rPr>
        <w:rFonts w:ascii="Palatino" w:eastAsiaTheme="minorEastAsia" w:hAnsi="Palatino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D3A3647"/>
    <w:multiLevelType w:val="hybridMultilevel"/>
    <w:tmpl w:val="345CF4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D6774B8"/>
    <w:multiLevelType w:val="hybridMultilevel"/>
    <w:tmpl w:val="611263E0"/>
    <w:lvl w:ilvl="0" w:tplc="BD5E6B6A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2F64FD8"/>
    <w:multiLevelType w:val="hybridMultilevel"/>
    <w:tmpl w:val="33DCD9D2"/>
    <w:lvl w:ilvl="0" w:tplc="6632EFBA">
      <w:numFmt w:val="bullet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8224258"/>
    <w:multiLevelType w:val="hybridMultilevel"/>
    <w:tmpl w:val="D6AC0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EB31860"/>
    <w:multiLevelType w:val="hybridMultilevel"/>
    <w:tmpl w:val="4D3C8DE8"/>
    <w:lvl w:ilvl="0" w:tplc="A8AA09E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EF50E82"/>
    <w:multiLevelType w:val="multilevel"/>
    <w:tmpl w:val="854C5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CA64390"/>
    <w:multiLevelType w:val="multilevel"/>
    <w:tmpl w:val="42D073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CB030EE"/>
    <w:multiLevelType w:val="hybridMultilevel"/>
    <w:tmpl w:val="F9F245E0"/>
    <w:lvl w:ilvl="0" w:tplc="A84A944E">
      <w:start w:val="30"/>
      <w:numFmt w:val="bullet"/>
      <w:lvlText w:val="-"/>
      <w:lvlJc w:val="left"/>
      <w:pPr>
        <w:ind w:left="720" w:hanging="360"/>
      </w:pPr>
      <w:rPr>
        <w:rFonts w:ascii="Times New Roman" w:eastAsia="MS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DEE72D0"/>
    <w:multiLevelType w:val="hybridMultilevel"/>
    <w:tmpl w:val="0A8C07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13224C3"/>
    <w:multiLevelType w:val="hybridMultilevel"/>
    <w:tmpl w:val="2A4C15C4"/>
    <w:lvl w:ilvl="0" w:tplc="3670CC2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3117C5F"/>
    <w:multiLevelType w:val="hybridMultilevel"/>
    <w:tmpl w:val="2F0AD80E"/>
    <w:lvl w:ilvl="0" w:tplc="59DCD036">
      <w:start w:val="1"/>
      <w:numFmt w:val="decimal"/>
      <w:lvlText w:val="%1."/>
      <w:lvlJc w:val="left"/>
      <w:pPr>
        <w:ind w:left="1720" w:hanging="10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541D17AF"/>
    <w:multiLevelType w:val="hybridMultilevel"/>
    <w:tmpl w:val="A58A4A4C"/>
    <w:lvl w:ilvl="0" w:tplc="7F00C1A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8711E1C"/>
    <w:multiLevelType w:val="hybridMultilevel"/>
    <w:tmpl w:val="42D42C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B0176BF"/>
    <w:multiLevelType w:val="hybridMultilevel"/>
    <w:tmpl w:val="4DD66B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B8A0056"/>
    <w:multiLevelType w:val="multilevel"/>
    <w:tmpl w:val="3878A738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30">
    <w:nsid w:val="5E1D4CAD"/>
    <w:multiLevelType w:val="hybridMultilevel"/>
    <w:tmpl w:val="DA4AC1B0"/>
    <w:lvl w:ilvl="0" w:tplc="2722C99C">
      <w:start w:val="1"/>
      <w:numFmt w:val="bullet"/>
      <w:lvlText w:val="-"/>
      <w:lvlJc w:val="left"/>
      <w:pPr>
        <w:ind w:left="720" w:hanging="360"/>
      </w:pPr>
      <w:rPr>
        <w:rFonts w:ascii="Palatino" w:eastAsiaTheme="minorEastAsia" w:hAnsi="Palatino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82B0BFB"/>
    <w:multiLevelType w:val="hybridMultilevel"/>
    <w:tmpl w:val="BEA8C0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E824995"/>
    <w:multiLevelType w:val="hybridMultilevel"/>
    <w:tmpl w:val="69CE8E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96A22E4"/>
    <w:multiLevelType w:val="hybridMultilevel"/>
    <w:tmpl w:val="D618ED90"/>
    <w:lvl w:ilvl="0" w:tplc="D158BD7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98B0B05"/>
    <w:multiLevelType w:val="hybridMultilevel"/>
    <w:tmpl w:val="5768A2C8"/>
    <w:lvl w:ilvl="0" w:tplc="DBD2A138">
      <w:numFmt w:val="bullet"/>
      <w:lvlText w:val="-"/>
      <w:lvlJc w:val="left"/>
      <w:pPr>
        <w:ind w:left="720" w:hanging="360"/>
      </w:pPr>
      <w:rPr>
        <w:rFonts w:ascii="Cambria" w:eastAsiaTheme="minorEastAs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BC054A0"/>
    <w:multiLevelType w:val="hybridMultilevel"/>
    <w:tmpl w:val="69A40FDE"/>
    <w:lvl w:ilvl="0" w:tplc="0409000F">
      <w:start w:val="1"/>
      <w:numFmt w:val="decimal"/>
      <w:lvlText w:val="%1."/>
      <w:lvlJc w:val="left"/>
      <w:pPr>
        <w:ind w:left="774" w:hanging="360"/>
      </w:pPr>
    </w:lvl>
    <w:lvl w:ilvl="1" w:tplc="04090019" w:tentative="1">
      <w:start w:val="1"/>
      <w:numFmt w:val="lowerLetter"/>
      <w:lvlText w:val="%2."/>
      <w:lvlJc w:val="left"/>
      <w:pPr>
        <w:ind w:left="1494" w:hanging="360"/>
      </w:pPr>
    </w:lvl>
    <w:lvl w:ilvl="2" w:tplc="0409001B" w:tentative="1">
      <w:start w:val="1"/>
      <w:numFmt w:val="lowerRoman"/>
      <w:lvlText w:val="%3."/>
      <w:lvlJc w:val="right"/>
      <w:pPr>
        <w:ind w:left="2214" w:hanging="180"/>
      </w:pPr>
    </w:lvl>
    <w:lvl w:ilvl="3" w:tplc="0409000F" w:tentative="1">
      <w:start w:val="1"/>
      <w:numFmt w:val="decimal"/>
      <w:lvlText w:val="%4."/>
      <w:lvlJc w:val="left"/>
      <w:pPr>
        <w:ind w:left="2934" w:hanging="360"/>
      </w:pPr>
    </w:lvl>
    <w:lvl w:ilvl="4" w:tplc="04090019" w:tentative="1">
      <w:start w:val="1"/>
      <w:numFmt w:val="lowerLetter"/>
      <w:lvlText w:val="%5."/>
      <w:lvlJc w:val="left"/>
      <w:pPr>
        <w:ind w:left="3654" w:hanging="360"/>
      </w:pPr>
    </w:lvl>
    <w:lvl w:ilvl="5" w:tplc="0409001B" w:tentative="1">
      <w:start w:val="1"/>
      <w:numFmt w:val="lowerRoman"/>
      <w:lvlText w:val="%6."/>
      <w:lvlJc w:val="right"/>
      <w:pPr>
        <w:ind w:left="4374" w:hanging="180"/>
      </w:pPr>
    </w:lvl>
    <w:lvl w:ilvl="6" w:tplc="0409000F" w:tentative="1">
      <w:start w:val="1"/>
      <w:numFmt w:val="decimal"/>
      <w:lvlText w:val="%7."/>
      <w:lvlJc w:val="left"/>
      <w:pPr>
        <w:ind w:left="5094" w:hanging="360"/>
      </w:pPr>
    </w:lvl>
    <w:lvl w:ilvl="7" w:tplc="04090019" w:tentative="1">
      <w:start w:val="1"/>
      <w:numFmt w:val="lowerLetter"/>
      <w:lvlText w:val="%8."/>
      <w:lvlJc w:val="left"/>
      <w:pPr>
        <w:ind w:left="5814" w:hanging="360"/>
      </w:pPr>
    </w:lvl>
    <w:lvl w:ilvl="8" w:tplc="0409001B" w:tentative="1">
      <w:start w:val="1"/>
      <w:numFmt w:val="lowerRoman"/>
      <w:lvlText w:val="%9."/>
      <w:lvlJc w:val="right"/>
      <w:pPr>
        <w:ind w:left="6534" w:hanging="180"/>
      </w:pPr>
    </w:lvl>
  </w:abstractNum>
  <w:num w:numId="1">
    <w:abstractNumId w:val="4"/>
  </w:num>
  <w:num w:numId="2">
    <w:abstractNumId w:val="10"/>
  </w:num>
  <w:num w:numId="3">
    <w:abstractNumId w:val="7"/>
  </w:num>
  <w:num w:numId="4">
    <w:abstractNumId w:val="3"/>
  </w:num>
  <w:num w:numId="5">
    <w:abstractNumId w:val="12"/>
  </w:num>
  <w:num w:numId="6">
    <w:abstractNumId w:val="22"/>
  </w:num>
  <w:num w:numId="7">
    <w:abstractNumId w:val="31"/>
  </w:num>
  <w:num w:numId="8">
    <w:abstractNumId w:val="18"/>
  </w:num>
  <w:num w:numId="9">
    <w:abstractNumId w:val="2"/>
  </w:num>
  <w:num w:numId="10">
    <w:abstractNumId w:val="33"/>
  </w:num>
  <w:num w:numId="11">
    <w:abstractNumId w:val="17"/>
  </w:num>
  <w:num w:numId="12">
    <w:abstractNumId w:val="24"/>
  </w:num>
  <w:num w:numId="13">
    <w:abstractNumId w:val="19"/>
  </w:num>
  <w:num w:numId="14">
    <w:abstractNumId w:val="8"/>
  </w:num>
  <w:num w:numId="15">
    <w:abstractNumId w:val="15"/>
  </w:num>
  <w:num w:numId="16">
    <w:abstractNumId w:val="9"/>
  </w:num>
  <w:num w:numId="17">
    <w:abstractNumId w:val="27"/>
  </w:num>
  <w:num w:numId="18">
    <w:abstractNumId w:val="26"/>
  </w:num>
  <w:num w:numId="19">
    <w:abstractNumId w:val="6"/>
  </w:num>
  <w:num w:numId="20">
    <w:abstractNumId w:val="34"/>
  </w:num>
  <w:num w:numId="21">
    <w:abstractNumId w:val="23"/>
  </w:num>
  <w:num w:numId="22">
    <w:abstractNumId w:val="16"/>
  </w:num>
  <w:num w:numId="23">
    <w:abstractNumId w:val="28"/>
  </w:num>
  <w:num w:numId="24">
    <w:abstractNumId w:val="29"/>
  </w:num>
  <w:num w:numId="25">
    <w:abstractNumId w:val="35"/>
  </w:num>
  <w:num w:numId="26">
    <w:abstractNumId w:val="21"/>
  </w:num>
  <w:num w:numId="27">
    <w:abstractNumId w:val="21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28">
    <w:abstractNumId w:val="20"/>
  </w:num>
  <w:num w:numId="29">
    <w:abstractNumId w:val="30"/>
  </w:num>
  <w:num w:numId="30">
    <w:abstractNumId w:val="14"/>
  </w:num>
  <w:num w:numId="31">
    <w:abstractNumId w:val="13"/>
  </w:num>
  <w:num w:numId="32">
    <w:abstractNumId w:val="25"/>
  </w:num>
  <w:num w:numId="33">
    <w:abstractNumId w:val="32"/>
  </w:num>
  <w:num w:numId="34">
    <w:abstractNumId w:val="0"/>
  </w:num>
  <w:num w:numId="35">
    <w:abstractNumId w:val="11"/>
  </w:num>
  <w:num w:numId="36">
    <w:abstractNumId w:val="5"/>
  </w:num>
  <w:num w:numId="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footnotePr>
    <w:numRestart w:val="eachPage"/>
  </w:foot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070"/>
    <w:rsid w:val="00352070"/>
    <w:rsid w:val="00B60832"/>
    <w:rsid w:val="00BC5F85"/>
    <w:rsid w:val="00E32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A0C5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070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352070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352070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352070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070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52070"/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52070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BalloonText">
    <w:name w:val="Balloon Text"/>
    <w:basedOn w:val="Normal"/>
    <w:link w:val="BalloonTextChar"/>
    <w:uiPriority w:val="99"/>
    <w:unhideWhenUsed/>
    <w:rsid w:val="003520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52070"/>
    <w:rPr>
      <w:rFonts w:ascii="Lucida Grande" w:hAnsi="Lucida Grande" w:cs="Lucida Grande"/>
      <w:sz w:val="18"/>
      <w:szCs w:val="18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352070"/>
  </w:style>
  <w:style w:type="character" w:customStyle="1" w:styleId="FootnoteTextChar">
    <w:name w:val="Footnote Text Char"/>
    <w:basedOn w:val="DefaultParagraphFont"/>
    <w:link w:val="FootnoteText"/>
    <w:uiPriority w:val="99"/>
    <w:rsid w:val="00352070"/>
    <w:rPr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352070"/>
    <w:rPr>
      <w:vertAlign w:val="superscript"/>
    </w:rPr>
  </w:style>
  <w:style w:type="paragraph" w:customStyle="1" w:styleId="EndNoteBibliography">
    <w:name w:val="EndNote Bibliography"/>
    <w:basedOn w:val="Normal"/>
    <w:rsid w:val="00352070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35207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3520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52070"/>
  </w:style>
  <w:style w:type="character" w:customStyle="1" w:styleId="CommentTextChar">
    <w:name w:val="Comment Text Char"/>
    <w:basedOn w:val="DefaultParagraphFont"/>
    <w:link w:val="CommentText"/>
    <w:uiPriority w:val="99"/>
    <w:rsid w:val="00352070"/>
    <w:rPr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070"/>
    <w:rPr>
      <w:rFonts w:eastAsiaTheme="minorHAnsi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070"/>
    <w:pPr>
      <w:spacing w:after="200"/>
    </w:pPr>
    <w:rPr>
      <w:rFonts w:eastAsiaTheme="minorHAnsi"/>
      <w:b/>
      <w:bCs/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352070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rsid w:val="00352070"/>
    <w:pPr>
      <w:spacing w:line="276" w:lineRule="auto"/>
      <w:jc w:val="center"/>
    </w:pPr>
    <w:rPr>
      <w:rFonts w:ascii="Cambria" w:eastAsiaTheme="minorHAnsi" w:hAnsi="Cambria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352070"/>
    <w:pPr>
      <w:tabs>
        <w:tab w:val="center" w:pos="4320"/>
        <w:tab w:val="right" w:pos="8640"/>
      </w:tabs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52070"/>
    <w:rPr>
      <w:rFonts w:eastAsiaTheme="minorHAnsi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52070"/>
    <w:pPr>
      <w:tabs>
        <w:tab w:val="center" w:pos="4320"/>
        <w:tab w:val="right" w:pos="8640"/>
      </w:tabs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52070"/>
    <w:rPr>
      <w:rFonts w:eastAsiaTheme="minorHAnsi"/>
      <w:sz w:val="22"/>
      <w:szCs w:val="22"/>
      <w:lang w:val="en-GB"/>
    </w:rPr>
  </w:style>
  <w:style w:type="paragraph" w:customStyle="1" w:styleId="Body">
    <w:name w:val="Body"/>
    <w:rsid w:val="0035207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styleId="PageNumber">
    <w:name w:val="page number"/>
    <w:uiPriority w:val="99"/>
    <w:rsid w:val="00352070"/>
    <w:rPr>
      <w:lang w:val="en-US"/>
    </w:rPr>
  </w:style>
  <w:style w:type="character" w:styleId="Hyperlink">
    <w:name w:val="Hyperlink"/>
    <w:basedOn w:val="DefaultParagraphFont"/>
    <w:uiPriority w:val="99"/>
    <w:unhideWhenUsed/>
    <w:rsid w:val="00352070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352070"/>
  </w:style>
  <w:style w:type="character" w:styleId="LineNumber">
    <w:name w:val="line number"/>
    <w:basedOn w:val="DefaultParagraphFont"/>
    <w:uiPriority w:val="99"/>
    <w:semiHidden/>
    <w:unhideWhenUsed/>
    <w:rsid w:val="00352070"/>
  </w:style>
  <w:style w:type="character" w:styleId="Emphasis">
    <w:name w:val="Emphasis"/>
    <w:basedOn w:val="DefaultParagraphFont"/>
    <w:uiPriority w:val="20"/>
    <w:qFormat/>
    <w:rsid w:val="00352070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352070"/>
    <w:rPr>
      <w:color w:val="800080" w:themeColor="followedHyperlink"/>
      <w:u w:val="single"/>
    </w:rPr>
  </w:style>
  <w:style w:type="paragraph" w:customStyle="1" w:styleId="normal0">
    <w:name w:val="normal"/>
    <w:rsid w:val="00352070"/>
    <w:pPr>
      <w:widowControl w:val="0"/>
      <w:spacing w:after="200" w:line="276" w:lineRule="auto"/>
    </w:pPr>
    <w:rPr>
      <w:rFonts w:ascii="Cambria" w:eastAsia="Cambria" w:hAnsi="Cambria" w:cs="Cambria"/>
      <w:color w:val="000000"/>
      <w:sz w:val="22"/>
      <w:szCs w:val="22"/>
      <w:lang w:val="en-GB"/>
    </w:rPr>
  </w:style>
  <w:style w:type="character" w:customStyle="1" w:styleId="apple-converted-space">
    <w:name w:val="apple-converted-space"/>
    <w:basedOn w:val="DefaultParagraphFont"/>
    <w:rsid w:val="00352070"/>
  </w:style>
  <w:style w:type="paragraph" w:styleId="Revision">
    <w:name w:val="Revision"/>
    <w:hidden/>
    <w:uiPriority w:val="99"/>
    <w:semiHidden/>
    <w:rsid w:val="00352070"/>
    <w:rPr>
      <w:lang w:val="en-GB"/>
    </w:rPr>
  </w:style>
  <w:style w:type="table" w:styleId="TableGrid">
    <w:name w:val="Table Grid"/>
    <w:basedOn w:val="TableNormal"/>
    <w:uiPriority w:val="59"/>
    <w:rsid w:val="00352070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rsid w:val="00352070"/>
    <w:rPr>
      <w:rFonts w:ascii="Times New Roman" w:eastAsia="Times New Roman" w:hAnsi="Times New Roman" w:cs="Times New Roman"/>
      <w:b/>
      <w:bCs/>
      <w:iCs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52070"/>
    <w:rPr>
      <w:rFonts w:ascii="Times New Roman" w:eastAsia="Times New Roman" w:hAnsi="Times New Roman" w:cs="Times New Roman"/>
      <w:b/>
      <w:bCs/>
      <w:iCs/>
      <w:lang w:val="en-GB"/>
    </w:rPr>
  </w:style>
  <w:style w:type="character" w:customStyle="1" w:styleId="Hyperlink0">
    <w:name w:val="Hyperlink.0"/>
    <w:basedOn w:val="Hyperlink"/>
    <w:rsid w:val="00352070"/>
    <w:rPr>
      <w:color w:val="0000FF"/>
      <w:u w:val="single" w:color="0000FF"/>
    </w:rPr>
  </w:style>
  <w:style w:type="paragraph" w:styleId="Caption">
    <w:name w:val="caption"/>
    <w:next w:val="Body"/>
    <w:uiPriority w:val="35"/>
    <w:qFormat/>
    <w:rsid w:val="00352070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libri" w:eastAsia="Calibri" w:hAnsi="Calibri" w:cs="Calibri"/>
      <w:i/>
      <w:iCs/>
      <w:color w:val="44546A"/>
      <w:sz w:val="18"/>
      <w:szCs w:val="18"/>
      <w:u w:color="44546A"/>
      <w:bdr w:val="nil"/>
    </w:rPr>
  </w:style>
  <w:style w:type="character" w:customStyle="1" w:styleId="article-headermeta-info-label">
    <w:name w:val="article-header__meta-info-label"/>
    <w:basedOn w:val="DefaultParagraphFont"/>
    <w:rsid w:val="00352070"/>
  </w:style>
  <w:style w:type="character" w:customStyle="1" w:styleId="article-headermeta-info-data">
    <w:name w:val="article-header__meta-info-data"/>
    <w:basedOn w:val="DefaultParagraphFont"/>
    <w:rsid w:val="00352070"/>
  </w:style>
  <w:style w:type="paragraph" w:customStyle="1" w:styleId="p1">
    <w:name w:val="p1"/>
    <w:basedOn w:val="Normal"/>
    <w:rsid w:val="00352070"/>
    <w:pPr>
      <w:ind w:left="60" w:hanging="60"/>
    </w:pPr>
    <w:rPr>
      <w:rFonts w:ascii="Monaco" w:hAnsi="Monaco" w:cs="Times New Roman"/>
      <w:sz w:val="26"/>
      <w:szCs w:val="26"/>
      <w:lang w:eastAsia="zh-CN"/>
    </w:rPr>
  </w:style>
  <w:style w:type="character" w:customStyle="1" w:styleId="s1">
    <w:name w:val="s1"/>
    <w:basedOn w:val="DefaultParagraphFont"/>
    <w:rsid w:val="00352070"/>
    <w:rPr>
      <w:color w:val="061A99"/>
    </w:rPr>
  </w:style>
  <w:style w:type="paragraph" w:customStyle="1" w:styleId="Normal1">
    <w:name w:val="Normal1"/>
    <w:rsid w:val="00352070"/>
    <w:pPr>
      <w:widowControl w:val="0"/>
      <w:spacing w:after="200" w:line="276" w:lineRule="auto"/>
    </w:pPr>
    <w:rPr>
      <w:rFonts w:ascii="Cambria" w:eastAsia="Cambria" w:hAnsi="Cambria" w:cs="Cambria"/>
      <w:color w:val="000000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070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352070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352070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352070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070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52070"/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52070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BalloonText">
    <w:name w:val="Balloon Text"/>
    <w:basedOn w:val="Normal"/>
    <w:link w:val="BalloonTextChar"/>
    <w:uiPriority w:val="99"/>
    <w:unhideWhenUsed/>
    <w:rsid w:val="003520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52070"/>
    <w:rPr>
      <w:rFonts w:ascii="Lucida Grande" w:hAnsi="Lucida Grande" w:cs="Lucida Grande"/>
      <w:sz w:val="18"/>
      <w:szCs w:val="18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352070"/>
  </w:style>
  <w:style w:type="character" w:customStyle="1" w:styleId="FootnoteTextChar">
    <w:name w:val="Footnote Text Char"/>
    <w:basedOn w:val="DefaultParagraphFont"/>
    <w:link w:val="FootnoteText"/>
    <w:uiPriority w:val="99"/>
    <w:rsid w:val="00352070"/>
    <w:rPr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352070"/>
    <w:rPr>
      <w:vertAlign w:val="superscript"/>
    </w:rPr>
  </w:style>
  <w:style w:type="paragraph" w:customStyle="1" w:styleId="EndNoteBibliography">
    <w:name w:val="EndNote Bibliography"/>
    <w:basedOn w:val="Normal"/>
    <w:rsid w:val="00352070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35207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3520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52070"/>
  </w:style>
  <w:style w:type="character" w:customStyle="1" w:styleId="CommentTextChar">
    <w:name w:val="Comment Text Char"/>
    <w:basedOn w:val="DefaultParagraphFont"/>
    <w:link w:val="CommentText"/>
    <w:uiPriority w:val="99"/>
    <w:rsid w:val="00352070"/>
    <w:rPr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070"/>
    <w:rPr>
      <w:rFonts w:eastAsiaTheme="minorHAnsi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070"/>
    <w:pPr>
      <w:spacing w:after="200"/>
    </w:pPr>
    <w:rPr>
      <w:rFonts w:eastAsiaTheme="minorHAnsi"/>
      <w:b/>
      <w:bCs/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352070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rsid w:val="00352070"/>
    <w:pPr>
      <w:spacing w:line="276" w:lineRule="auto"/>
      <w:jc w:val="center"/>
    </w:pPr>
    <w:rPr>
      <w:rFonts w:ascii="Cambria" w:eastAsiaTheme="minorHAnsi" w:hAnsi="Cambria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352070"/>
    <w:pPr>
      <w:tabs>
        <w:tab w:val="center" w:pos="4320"/>
        <w:tab w:val="right" w:pos="8640"/>
      </w:tabs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52070"/>
    <w:rPr>
      <w:rFonts w:eastAsiaTheme="minorHAnsi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52070"/>
    <w:pPr>
      <w:tabs>
        <w:tab w:val="center" w:pos="4320"/>
        <w:tab w:val="right" w:pos="8640"/>
      </w:tabs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52070"/>
    <w:rPr>
      <w:rFonts w:eastAsiaTheme="minorHAnsi"/>
      <w:sz w:val="22"/>
      <w:szCs w:val="22"/>
      <w:lang w:val="en-GB"/>
    </w:rPr>
  </w:style>
  <w:style w:type="paragraph" w:customStyle="1" w:styleId="Body">
    <w:name w:val="Body"/>
    <w:rsid w:val="0035207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styleId="PageNumber">
    <w:name w:val="page number"/>
    <w:uiPriority w:val="99"/>
    <w:rsid w:val="00352070"/>
    <w:rPr>
      <w:lang w:val="en-US"/>
    </w:rPr>
  </w:style>
  <w:style w:type="character" w:styleId="Hyperlink">
    <w:name w:val="Hyperlink"/>
    <w:basedOn w:val="DefaultParagraphFont"/>
    <w:uiPriority w:val="99"/>
    <w:unhideWhenUsed/>
    <w:rsid w:val="00352070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352070"/>
  </w:style>
  <w:style w:type="character" w:styleId="LineNumber">
    <w:name w:val="line number"/>
    <w:basedOn w:val="DefaultParagraphFont"/>
    <w:uiPriority w:val="99"/>
    <w:semiHidden/>
    <w:unhideWhenUsed/>
    <w:rsid w:val="00352070"/>
  </w:style>
  <w:style w:type="character" w:styleId="Emphasis">
    <w:name w:val="Emphasis"/>
    <w:basedOn w:val="DefaultParagraphFont"/>
    <w:uiPriority w:val="20"/>
    <w:qFormat/>
    <w:rsid w:val="00352070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352070"/>
    <w:rPr>
      <w:color w:val="800080" w:themeColor="followedHyperlink"/>
      <w:u w:val="single"/>
    </w:rPr>
  </w:style>
  <w:style w:type="paragraph" w:customStyle="1" w:styleId="normal0">
    <w:name w:val="normal"/>
    <w:rsid w:val="00352070"/>
    <w:pPr>
      <w:widowControl w:val="0"/>
      <w:spacing w:after="200" w:line="276" w:lineRule="auto"/>
    </w:pPr>
    <w:rPr>
      <w:rFonts w:ascii="Cambria" w:eastAsia="Cambria" w:hAnsi="Cambria" w:cs="Cambria"/>
      <w:color w:val="000000"/>
      <w:sz w:val="22"/>
      <w:szCs w:val="22"/>
      <w:lang w:val="en-GB"/>
    </w:rPr>
  </w:style>
  <w:style w:type="character" w:customStyle="1" w:styleId="apple-converted-space">
    <w:name w:val="apple-converted-space"/>
    <w:basedOn w:val="DefaultParagraphFont"/>
    <w:rsid w:val="00352070"/>
  </w:style>
  <w:style w:type="paragraph" w:styleId="Revision">
    <w:name w:val="Revision"/>
    <w:hidden/>
    <w:uiPriority w:val="99"/>
    <w:semiHidden/>
    <w:rsid w:val="00352070"/>
    <w:rPr>
      <w:lang w:val="en-GB"/>
    </w:rPr>
  </w:style>
  <w:style w:type="table" w:styleId="TableGrid">
    <w:name w:val="Table Grid"/>
    <w:basedOn w:val="TableNormal"/>
    <w:uiPriority w:val="59"/>
    <w:rsid w:val="00352070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rsid w:val="00352070"/>
    <w:rPr>
      <w:rFonts w:ascii="Times New Roman" w:eastAsia="Times New Roman" w:hAnsi="Times New Roman" w:cs="Times New Roman"/>
      <w:b/>
      <w:bCs/>
      <w:iCs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52070"/>
    <w:rPr>
      <w:rFonts w:ascii="Times New Roman" w:eastAsia="Times New Roman" w:hAnsi="Times New Roman" w:cs="Times New Roman"/>
      <w:b/>
      <w:bCs/>
      <w:iCs/>
      <w:lang w:val="en-GB"/>
    </w:rPr>
  </w:style>
  <w:style w:type="character" w:customStyle="1" w:styleId="Hyperlink0">
    <w:name w:val="Hyperlink.0"/>
    <w:basedOn w:val="Hyperlink"/>
    <w:rsid w:val="00352070"/>
    <w:rPr>
      <w:color w:val="0000FF"/>
      <w:u w:val="single" w:color="0000FF"/>
    </w:rPr>
  </w:style>
  <w:style w:type="paragraph" w:styleId="Caption">
    <w:name w:val="caption"/>
    <w:next w:val="Body"/>
    <w:uiPriority w:val="35"/>
    <w:qFormat/>
    <w:rsid w:val="00352070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libri" w:eastAsia="Calibri" w:hAnsi="Calibri" w:cs="Calibri"/>
      <w:i/>
      <w:iCs/>
      <w:color w:val="44546A"/>
      <w:sz w:val="18"/>
      <w:szCs w:val="18"/>
      <w:u w:color="44546A"/>
      <w:bdr w:val="nil"/>
    </w:rPr>
  </w:style>
  <w:style w:type="character" w:customStyle="1" w:styleId="article-headermeta-info-label">
    <w:name w:val="article-header__meta-info-label"/>
    <w:basedOn w:val="DefaultParagraphFont"/>
    <w:rsid w:val="00352070"/>
  </w:style>
  <w:style w:type="character" w:customStyle="1" w:styleId="article-headermeta-info-data">
    <w:name w:val="article-header__meta-info-data"/>
    <w:basedOn w:val="DefaultParagraphFont"/>
    <w:rsid w:val="00352070"/>
  </w:style>
  <w:style w:type="paragraph" w:customStyle="1" w:styleId="p1">
    <w:name w:val="p1"/>
    <w:basedOn w:val="Normal"/>
    <w:rsid w:val="00352070"/>
    <w:pPr>
      <w:ind w:left="60" w:hanging="60"/>
    </w:pPr>
    <w:rPr>
      <w:rFonts w:ascii="Monaco" w:hAnsi="Monaco" w:cs="Times New Roman"/>
      <w:sz w:val="26"/>
      <w:szCs w:val="26"/>
      <w:lang w:eastAsia="zh-CN"/>
    </w:rPr>
  </w:style>
  <w:style w:type="character" w:customStyle="1" w:styleId="s1">
    <w:name w:val="s1"/>
    <w:basedOn w:val="DefaultParagraphFont"/>
    <w:rsid w:val="00352070"/>
    <w:rPr>
      <w:color w:val="061A99"/>
    </w:rPr>
  </w:style>
  <w:style w:type="paragraph" w:customStyle="1" w:styleId="Normal1">
    <w:name w:val="Normal1"/>
    <w:rsid w:val="00352070"/>
    <w:pPr>
      <w:widowControl w:val="0"/>
      <w:spacing w:after="200" w:line="276" w:lineRule="auto"/>
    </w:pPr>
    <w:rPr>
      <w:rFonts w:ascii="Cambria" w:eastAsia="Cambria" w:hAnsi="Cambria" w:cs="Cambria"/>
      <w:color w:val="000000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6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footer" Target="footer4.xml"/><Relationship Id="rId10" Type="http://schemas.openxmlformats.org/officeDocument/2006/relationships/footer" Target="foot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385</Words>
  <Characters>13601</Characters>
  <Application>Microsoft Macintosh Word</Application>
  <DocSecurity>0</DocSecurity>
  <Lines>113</Lines>
  <Paragraphs>31</Paragraphs>
  <ScaleCrop>false</ScaleCrop>
  <Company>University of Oxford</Company>
  <LinksUpToDate>false</LinksUpToDate>
  <CharactersWithSpaces>15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David Merson</dc:creator>
  <cp:keywords/>
  <dc:description/>
  <cp:lastModifiedBy>Samuel David Merson</cp:lastModifiedBy>
  <cp:revision>2</cp:revision>
  <dcterms:created xsi:type="dcterms:W3CDTF">2018-12-03T07:38:00Z</dcterms:created>
  <dcterms:modified xsi:type="dcterms:W3CDTF">2018-12-03T07:41:00Z</dcterms:modified>
</cp:coreProperties>
</file>